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9FB2C7" w14:textId="7F7C8880" w:rsidR="00617458" w:rsidRPr="00310938" w:rsidRDefault="009738CB" w:rsidP="00CE65E0">
      <w:pPr>
        <w:pStyle w:val="2"/>
        <w:ind w:left="200" w:hangingChars="100" w:hanging="200"/>
        <w:rPr>
          <w:rFonts w:ascii="Arial" w:hAnsi="Arial" w:cs="Arial"/>
          <w:sz w:val="20"/>
          <w:szCs w:val="20"/>
        </w:rPr>
      </w:pPr>
      <w:bookmarkStart w:id="0" w:name="_Hlk25399018"/>
      <w:r w:rsidRPr="00310938">
        <w:rPr>
          <w:rFonts w:ascii="Arial" w:hAnsi="Arial" w:cs="Arial"/>
          <w:sz w:val="20"/>
          <w:szCs w:val="20"/>
        </w:rPr>
        <w:t xml:space="preserve">TABLE </w:t>
      </w:r>
      <w:r w:rsidR="00617458" w:rsidRPr="00310938">
        <w:rPr>
          <w:rFonts w:ascii="Arial" w:hAnsi="Arial" w:cs="Arial"/>
          <w:sz w:val="20"/>
          <w:szCs w:val="20"/>
        </w:rPr>
        <w:t xml:space="preserve">S1: </w:t>
      </w:r>
      <w:r w:rsidR="00286AD3" w:rsidRPr="003A693D">
        <w:rPr>
          <w:rFonts w:ascii="Arial" w:hAnsi="Arial" w:cs="Arial"/>
          <w:sz w:val="20"/>
          <w:szCs w:val="20"/>
          <w:lang w:val="en-GB"/>
        </w:rPr>
        <w:t>Correlation of</w:t>
      </w:r>
      <w:r w:rsidR="00286AD3" w:rsidRPr="003A693D">
        <w:rPr>
          <w:rFonts w:ascii="Arial" w:hAnsi="Arial" w:cs="Arial"/>
          <w:i/>
          <w:iCs/>
          <w:sz w:val="20"/>
          <w:szCs w:val="20"/>
          <w:lang w:val="en-GB"/>
        </w:rPr>
        <w:t xml:space="preserve"> ISLR</w:t>
      </w:r>
      <w:r w:rsidR="00286AD3" w:rsidRPr="003A693D">
        <w:rPr>
          <w:rFonts w:ascii="Arial" w:hAnsi="Arial" w:cs="Arial"/>
          <w:sz w:val="20"/>
          <w:szCs w:val="20"/>
          <w:lang w:val="en-GB"/>
        </w:rPr>
        <w:t xml:space="preserve"> expression and</w:t>
      </w:r>
      <w:r w:rsidR="00286AD3">
        <w:rPr>
          <w:rFonts w:ascii="Arial" w:hAnsi="Arial" w:cs="Arial"/>
          <w:sz w:val="20"/>
          <w:szCs w:val="20"/>
          <w:lang w:val="en-GB"/>
        </w:rPr>
        <w:t xml:space="preserve"> the</w:t>
      </w:r>
      <w:r w:rsidR="00286AD3" w:rsidRPr="003A693D">
        <w:rPr>
          <w:rFonts w:ascii="Arial" w:hAnsi="Arial" w:cs="Arial"/>
          <w:sz w:val="20"/>
          <w:szCs w:val="20"/>
          <w:lang w:val="en-GB"/>
        </w:rPr>
        <w:t xml:space="preserve"> first progression status of gastric cancer </w:t>
      </w:r>
      <w:r w:rsidR="00286AD3">
        <w:rPr>
          <w:rFonts w:ascii="Arial" w:hAnsi="Arial" w:cs="Arial"/>
          <w:sz w:val="20"/>
          <w:szCs w:val="20"/>
          <w:lang w:val="en-GB"/>
        </w:rPr>
        <w:t>patients</w:t>
      </w:r>
      <w:r w:rsidR="00286AD3" w:rsidRPr="003A693D">
        <w:rPr>
          <w:rFonts w:ascii="Arial" w:hAnsi="Arial" w:cs="Arial"/>
          <w:sz w:val="20"/>
          <w:szCs w:val="20"/>
          <w:lang w:val="en-GB"/>
        </w:rPr>
        <w:t xml:space="preserve"> in </w:t>
      </w:r>
      <w:r w:rsidR="00286AD3">
        <w:rPr>
          <w:rFonts w:ascii="Arial" w:hAnsi="Arial" w:cs="Arial"/>
          <w:sz w:val="20"/>
          <w:szCs w:val="20"/>
          <w:lang w:val="en-GB"/>
        </w:rPr>
        <w:t xml:space="preserve">the </w:t>
      </w:r>
      <w:r w:rsidR="00286AD3" w:rsidRPr="003A693D">
        <w:rPr>
          <w:rFonts w:ascii="Arial" w:eastAsia="等线" w:hAnsi="Arial" w:cs="Arial"/>
          <w:sz w:val="20"/>
          <w:szCs w:val="20"/>
          <w:lang w:val="en-GB"/>
        </w:rPr>
        <w:t xml:space="preserve">GEO </w:t>
      </w:r>
      <w:r w:rsidR="00286AD3">
        <w:rPr>
          <w:rFonts w:ascii="Arial" w:eastAsia="等线" w:hAnsi="Arial" w:cs="Arial"/>
          <w:sz w:val="20"/>
          <w:szCs w:val="20"/>
          <w:lang w:val="en-GB"/>
        </w:rPr>
        <w:t xml:space="preserve">cohort </w:t>
      </w:r>
      <w:r w:rsidR="00286AD3" w:rsidRPr="003A693D">
        <w:rPr>
          <w:rFonts w:ascii="Arial" w:eastAsia="等线" w:hAnsi="Arial" w:cs="Arial"/>
          <w:sz w:val="20"/>
          <w:szCs w:val="20"/>
          <w:lang w:val="en-GB"/>
        </w:rPr>
        <w:t>(Kaplan</w:t>
      </w:r>
      <w:r w:rsidR="00286AD3" w:rsidRPr="003A693D">
        <w:rPr>
          <w:rFonts w:ascii="Arial" w:hAnsi="Arial" w:cs="Arial"/>
          <w:sz w:val="20"/>
          <w:szCs w:val="20"/>
          <w:lang w:val="en-GB"/>
        </w:rPr>
        <w:t xml:space="preserve">-Meier </w:t>
      </w:r>
      <w:r w:rsidR="00286AD3" w:rsidRPr="003A693D">
        <w:rPr>
          <w:rFonts w:ascii="Arial" w:eastAsia="等线" w:hAnsi="Arial" w:cs="Arial"/>
          <w:sz w:val="20"/>
          <w:szCs w:val="20"/>
          <w:lang w:val="en-GB"/>
        </w:rPr>
        <w:t>plotter)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6"/>
        <w:gridCol w:w="2024"/>
        <w:gridCol w:w="1354"/>
        <w:gridCol w:w="606"/>
        <w:gridCol w:w="1062"/>
        <w:gridCol w:w="1250"/>
      </w:tblGrid>
      <w:tr w:rsidR="001D7F40" w:rsidRPr="00310938" w14:paraId="50D5BE80" w14:textId="77777777" w:rsidTr="00784CE6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14:paraId="0551F2ED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33E11609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D1729FD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CB2BD21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00E7C3F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14:paraId="56C14DE2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ogRank_P</w:t>
            </w:r>
          </w:p>
        </w:tc>
      </w:tr>
      <w:tr w:rsidR="001D7F40" w:rsidRPr="00310938" w14:paraId="10AA3322" w14:textId="77777777" w:rsidTr="00784CE6">
        <w:tc>
          <w:tcPr>
            <w:tcW w:w="0" w:type="auto"/>
            <w:tcBorders>
              <w:top w:val="single" w:sz="4" w:space="0" w:color="auto"/>
            </w:tcBorders>
          </w:tcPr>
          <w:p w14:paraId="32FA27D1" w14:textId="77777777" w:rsidR="00265654" w:rsidRPr="00310938" w:rsidRDefault="00265654" w:rsidP="00265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D6454F" w14:textId="692ACAAE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42DAD02" w14:textId="72910E0C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753003D" w14:textId="2A61382F" w:rsidR="00265654" w:rsidRPr="00310938" w:rsidRDefault="00525786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63D0E2F" w14:textId="54E6F812" w:rsidR="00265654" w:rsidRPr="00310938" w:rsidRDefault="00525786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46-3.3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55FBD0" w14:textId="4655A8C1" w:rsidR="00265654" w:rsidRPr="00310938" w:rsidRDefault="00525786" w:rsidP="00265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0013</w:t>
            </w:r>
          </w:p>
        </w:tc>
      </w:tr>
      <w:tr w:rsidR="001D7F40" w:rsidRPr="00310938" w14:paraId="51149AF1" w14:textId="77777777" w:rsidTr="00784CE6">
        <w:tc>
          <w:tcPr>
            <w:tcW w:w="0" w:type="auto"/>
          </w:tcPr>
          <w:p w14:paraId="6C784749" w14:textId="77777777" w:rsidR="00265654" w:rsidRPr="00310938" w:rsidRDefault="00265654" w:rsidP="00265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D53B49A" w14:textId="20324ADA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6F44662A" w14:textId="1E9D04B8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0" w:type="auto"/>
          </w:tcPr>
          <w:p w14:paraId="2E103A84" w14:textId="31EC8C7C" w:rsidR="00265654" w:rsidRPr="00310938" w:rsidRDefault="00525786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0" w:type="auto"/>
          </w:tcPr>
          <w:p w14:paraId="3FA1AB1A" w14:textId="082BCC7D" w:rsidR="00265654" w:rsidRPr="00310938" w:rsidRDefault="00525786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34-2.22</w:t>
            </w:r>
          </w:p>
        </w:tc>
        <w:tc>
          <w:tcPr>
            <w:tcW w:w="0" w:type="auto"/>
          </w:tcPr>
          <w:p w14:paraId="382DD36C" w14:textId="4776AAB4" w:rsidR="00265654" w:rsidRPr="00310938" w:rsidRDefault="00525786" w:rsidP="00265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1.7E-05</w:t>
            </w:r>
          </w:p>
        </w:tc>
      </w:tr>
      <w:tr w:rsidR="001D7F40" w:rsidRPr="00310938" w14:paraId="367A698A" w14:textId="77777777" w:rsidTr="00784CE6">
        <w:trPr>
          <w:trHeight w:val="50"/>
        </w:trPr>
        <w:tc>
          <w:tcPr>
            <w:tcW w:w="0" w:type="auto"/>
          </w:tcPr>
          <w:p w14:paraId="1E88FF0C" w14:textId="77777777" w:rsidR="00265654" w:rsidRPr="00310938" w:rsidRDefault="00265654" w:rsidP="00265654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0" w:type="auto"/>
          </w:tcPr>
          <w:p w14:paraId="08AD2DA1" w14:textId="77777777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Stage 1</w:t>
            </w:r>
          </w:p>
        </w:tc>
        <w:tc>
          <w:tcPr>
            <w:tcW w:w="0" w:type="auto"/>
          </w:tcPr>
          <w:p w14:paraId="76BC2ACA" w14:textId="64914B00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2BC27528" w14:textId="24F7F506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76</w:t>
            </w:r>
          </w:p>
        </w:tc>
        <w:tc>
          <w:tcPr>
            <w:tcW w:w="0" w:type="auto"/>
          </w:tcPr>
          <w:p w14:paraId="5E15370D" w14:textId="691F1538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0.54-5.76</w:t>
            </w:r>
          </w:p>
        </w:tc>
        <w:tc>
          <w:tcPr>
            <w:tcW w:w="0" w:type="auto"/>
          </w:tcPr>
          <w:p w14:paraId="6EEDDE6A" w14:textId="54AC263F" w:rsidR="00265654" w:rsidRPr="00310938" w:rsidRDefault="001A173E" w:rsidP="00265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35</w:t>
            </w:r>
          </w:p>
        </w:tc>
      </w:tr>
      <w:tr w:rsidR="001D7F40" w:rsidRPr="00310938" w14:paraId="28159EAF" w14:textId="77777777" w:rsidTr="00784CE6">
        <w:trPr>
          <w:trHeight w:val="50"/>
        </w:trPr>
        <w:tc>
          <w:tcPr>
            <w:tcW w:w="0" w:type="auto"/>
          </w:tcPr>
          <w:p w14:paraId="112FB5AB" w14:textId="77777777" w:rsidR="00265654" w:rsidRPr="00310938" w:rsidRDefault="00265654" w:rsidP="00265654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E590F20" w14:textId="77777777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Stage 2</w:t>
            </w:r>
          </w:p>
        </w:tc>
        <w:tc>
          <w:tcPr>
            <w:tcW w:w="0" w:type="auto"/>
          </w:tcPr>
          <w:p w14:paraId="69A62CB1" w14:textId="0BF2E30F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0" w:type="auto"/>
          </w:tcPr>
          <w:p w14:paraId="270D7C10" w14:textId="36E4A4FA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63</w:t>
            </w:r>
          </w:p>
        </w:tc>
        <w:tc>
          <w:tcPr>
            <w:tcW w:w="0" w:type="auto"/>
          </w:tcPr>
          <w:p w14:paraId="4B5D2BA8" w14:textId="69D13D87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0.88-3.03</w:t>
            </w:r>
          </w:p>
        </w:tc>
        <w:tc>
          <w:tcPr>
            <w:tcW w:w="0" w:type="auto"/>
          </w:tcPr>
          <w:p w14:paraId="5060AE90" w14:textId="5896EA74" w:rsidR="00265654" w:rsidRPr="00310938" w:rsidRDefault="001A173E" w:rsidP="001A173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12</w:t>
            </w:r>
          </w:p>
        </w:tc>
      </w:tr>
      <w:tr w:rsidR="001D7F40" w:rsidRPr="00310938" w14:paraId="3C693E17" w14:textId="77777777" w:rsidTr="00784CE6">
        <w:trPr>
          <w:trHeight w:val="50"/>
        </w:trPr>
        <w:tc>
          <w:tcPr>
            <w:tcW w:w="0" w:type="auto"/>
          </w:tcPr>
          <w:p w14:paraId="60756747" w14:textId="77777777" w:rsidR="00265654" w:rsidRPr="00310938" w:rsidRDefault="00265654" w:rsidP="00265654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1308087B" w14:textId="77777777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Stage 3</w:t>
            </w:r>
          </w:p>
        </w:tc>
        <w:tc>
          <w:tcPr>
            <w:tcW w:w="0" w:type="auto"/>
          </w:tcPr>
          <w:p w14:paraId="363A0990" w14:textId="3731A224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0" w:type="auto"/>
          </w:tcPr>
          <w:p w14:paraId="6B8D9999" w14:textId="2BDA20A1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0" w:type="auto"/>
          </w:tcPr>
          <w:p w14:paraId="324A7CF1" w14:textId="7866C71B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56-3.86</w:t>
            </w:r>
          </w:p>
        </w:tc>
        <w:tc>
          <w:tcPr>
            <w:tcW w:w="0" w:type="auto"/>
          </w:tcPr>
          <w:p w14:paraId="6EA7F4DA" w14:textId="4A9FA840" w:rsidR="00265654" w:rsidRPr="00310938" w:rsidRDefault="001A173E" w:rsidP="00265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6.3E-05</w:t>
            </w:r>
          </w:p>
        </w:tc>
      </w:tr>
      <w:tr w:rsidR="001D7F40" w:rsidRPr="00310938" w14:paraId="1BEF218A" w14:textId="77777777" w:rsidTr="00784CE6">
        <w:trPr>
          <w:trHeight w:val="50"/>
        </w:trPr>
        <w:tc>
          <w:tcPr>
            <w:tcW w:w="0" w:type="auto"/>
          </w:tcPr>
          <w:p w14:paraId="2C7FCB9A" w14:textId="77777777" w:rsidR="00265654" w:rsidRPr="00310938" w:rsidRDefault="00265654" w:rsidP="00265654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DB2A538" w14:textId="77777777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Stage 4</w:t>
            </w:r>
          </w:p>
        </w:tc>
        <w:tc>
          <w:tcPr>
            <w:tcW w:w="0" w:type="auto"/>
          </w:tcPr>
          <w:p w14:paraId="097919C2" w14:textId="7F3D798A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0" w:type="auto"/>
          </w:tcPr>
          <w:p w14:paraId="05DDD4BD" w14:textId="0C0DD0B0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0" w:type="auto"/>
          </w:tcPr>
          <w:p w14:paraId="2A36FF0C" w14:textId="55F5F681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0.98-2.16</w:t>
            </w:r>
          </w:p>
        </w:tc>
        <w:tc>
          <w:tcPr>
            <w:tcW w:w="0" w:type="auto"/>
          </w:tcPr>
          <w:p w14:paraId="1AE34588" w14:textId="76BDFC59" w:rsidR="00265654" w:rsidRPr="00310938" w:rsidRDefault="001A173E" w:rsidP="00265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63</w:t>
            </w:r>
          </w:p>
        </w:tc>
      </w:tr>
      <w:tr w:rsidR="001D7F40" w:rsidRPr="00310938" w14:paraId="12B1D968" w14:textId="77777777" w:rsidTr="00784CE6">
        <w:trPr>
          <w:trHeight w:val="50"/>
        </w:trPr>
        <w:tc>
          <w:tcPr>
            <w:tcW w:w="0" w:type="auto"/>
          </w:tcPr>
          <w:p w14:paraId="3FE66846" w14:textId="77777777" w:rsidR="00265654" w:rsidRPr="00310938" w:rsidRDefault="00265654" w:rsidP="00265654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Stage T</w:t>
            </w:r>
          </w:p>
        </w:tc>
        <w:tc>
          <w:tcPr>
            <w:tcW w:w="0" w:type="auto"/>
          </w:tcPr>
          <w:p w14:paraId="053B27AA" w14:textId="77777777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0" w:type="auto"/>
          </w:tcPr>
          <w:p w14:paraId="496D5D41" w14:textId="746C9A0B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0" w:type="auto"/>
          </w:tcPr>
          <w:p w14:paraId="039F5ECF" w14:textId="15BB60A1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0" w:type="auto"/>
          </w:tcPr>
          <w:p w14:paraId="1404D6A9" w14:textId="1C89BFDF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07-2.53</w:t>
            </w:r>
          </w:p>
        </w:tc>
        <w:tc>
          <w:tcPr>
            <w:tcW w:w="0" w:type="auto"/>
          </w:tcPr>
          <w:p w14:paraId="18ABD25C" w14:textId="53CD73FB" w:rsidR="00265654" w:rsidRPr="00310938" w:rsidRDefault="001A173E" w:rsidP="00265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23</w:t>
            </w:r>
          </w:p>
        </w:tc>
      </w:tr>
      <w:tr w:rsidR="001D7F40" w:rsidRPr="00310938" w14:paraId="5093240F" w14:textId="77777777" w:rsidTr="00784CE6">
        <w:trPr>
          <w:trHeight w:val="50"/>
        </w:trPr>
        <w:tc>
          <w:tcPr>
            <w:tcW w:w="0" w:type="auto"/>
          </w:tcPr>
          <w:p w14:paraId="4BEE3748" w14:textId="77777777" w:rsidR="00265654" w:rsidRPr="00310938" w:rsidRDefault="00265654" w:rsidP="00265654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0CCBB075" w14:textId="77777777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T3</w:t>
            </w:r>
          </w:p>
        </w:tc>
        <w:tc>
          <w:tcPr>
            <w:tcW w:w="0" w:type="auto"/>
          </w:tcPr>
          <w:p w14:paraId="7D3D302C" w14:textId="055E7C07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0" w:type="auto"/>
          </w:tcPr>
          <w:p w14:paraId="2F6E069D" w14:textId="6A148260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0" w:type="auto"/>
          </w:tcPr>
          <w:p w14:paraId="2B008DFA" w14:textId="10924E0C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13-2.42</w:t>
            </w:r>
          </w:p>
        </w:tc>
        <w:tc>
          <w:tcPr>
            <w:tcW w:w="0" w:type="auto"/>
          </w:tcPr>
          <w:p w14:paraId="4F537A99" w14:textId="0590D411" w:rsidR="00265654" w:rsidRPr="00310938" w:rsidRDefault="001A173E" w:rsidP="00265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093</w:t>
            </w:r>
          </w:p>
        </w:tc>
      </w:tr>
      <w:tr w:rsidR="001D7F40" w:rsidRPr="00310938" w14:paraId="062422C1" w14:textId="77777777" w:rsidTr="00784CE6">
        <w:trPr>
          <w:trHeight w:val="50"/>
        </w:trPr>
        <w:tc>
          <w:tcPr>
            <w:tcW w:w="0" w:type="auto"/>
          </w:tcPr>
          <w:p w14:paraId="37DB438B" w14:textId="77777777" w:rsidR="00265654" w:rsidRPr="00310938" w:rsidRDefault="00265654" w:rsidP="00265654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71BAFB24" w14:textId="77777777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T4</w:t>
            </w:r>
          </w:p>
        </w:tc>
        <w:tc>
          <w:tcPr>
            <w:tcW w:w="0" w:type="auto"/>
          </w:tcPr>
          <w:p w14:paraId="2D419781" w14:textId="14C8DEE7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485DFA6B" w14:textId="5CB710FB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52</w:t>
            </w:r>
          </w:p>
        </w:tc>
        <w:tc>
          <w:tcPr>
            <w:tcW w:w="0" w:type="auto"/>
          </w:tcPr>
          <w:p w14:paraId="585CAA72" w14:textId="05D176EB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1-5.79</w:t>
            </w:r>
          </w:p>
        </w:tc>
        <w:tc>
          <w:tcPr>
            <w:tcW w:w="0" w:type="auto"/>
          </w:tcPr>
          <w:p w14:paraId="7603AD81" w14:textId="5329E509" w:rsidR="00265654" w:rsidRPr="00310938" w:rsidRDefault="001A173E" w:rsidP="00265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25</w:t>
            </w:r>
          </w:p>
        </w:tc>
      </w:tr>
      <w:tr w:rsidR="001D7F40" w:rsidRPr="00310938" w14:paraId="0060346A" w14:textId="77777777" w:rsidTr="00784CE6">
        <w:trPr>
          <w:trHeight w:val="50"/>
        </w:trPr>
        <w:tc>
          <w:tcPr>
            <w:tcW w:w="0" w:type="auto"/>
          </w:tcPr>
          <w:p w14:paraId="33560760" w14:textId="77777777" w:rsidR="00265654" w:rsidRPr="00310938" w:rsidRDefault="00265654" w:rsidP="00265654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Stage N</w:t>
            </w:r>
          </w:p>
        </w:tc>
        <w:tc>
          <w:tcPr>
            <w:tcW w:w="0" w:type="auto"/>
          </w:tcPr>
          <w:p w14:paraId="0665CFBC" w14:textId="77777777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N0</w:t>
            </w:r>
          </w:p>
        </w:tc>
        <w:tc>
          <w:tcPr>
            <w:tcW w:w="0" w:type="auto"/>
          </w:tcPr>
          <w:p w14:paraId="0ADF1B51" w14:textId="791C0CE5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2C27B8DC" w14:textId="2843425E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84</w:t>
            </w:r>
          </w:p>
        </w:tc>
        <w:tc>
          <w:tcPr>
            <w:tcW w:w="0" w:type="auto"/>
          </w:tcPr>
          <w:p w14:paraId="0AEB9FE0" w14:textId="3620AFCE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1-7.36</w:t>
            </w:r>
          </w:p>
        </w:tc>
        <w:tc>
          <w:tcPr>
            <w:tcW w:w="0" w:type="auto"/>
          </w:tcPr>
          <w:p w14:paraId="0C610096" w14:textId="77F468C7" w:rsidR="00265654" w:rsidRPr="00310938" w:rsidRDefault="001A173E" w:rsidP="00C5054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="00C50544"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.</w:t>
            </w:r>
            <w:r w:rsidR="00F50290"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25</w:t>
            </w:r>
          </w:p>
        </w:tc>
      </w:tr>
      <w:tr w:rsidR="001D7F40" w:rsidRPr="00310938" w14:paraId="3C1C53B1" w14:textId="77777777" w:rsidTr="00784CE6">
        <w:trPr>
          <w:trHeight w:val="50"/>
        </w:trPr>
        <w:tc>
          <w:tcPr>
            <w:tcW w:w="0" w:type="auto"/>
          </w:tcPr>
          <w:p w14:paraId="05C789A6" w14:textId="77777777" w:rsidR="00265654" w:rsidRPr="00310938" w:rsidRDefault="00265654" w:rsidP="00265654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2F84F31" w14:textId="77777777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N1</w:t>
            </w:r>
          </w:p>
        </w:tc>
        <w:tc>
          <w:tcPr>
            <w:tcW w:w="0" w:type="auto"/>
          </w:tcPr>
          <w:p w14:paraId="1B02E142" w14:textId="4427AA3F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0" w:type="auto"/>
          </w:tcPr>
          <w:p w14:paraId="58885520" w14:textId="488E3337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51</w:t>
            </w:r>
          </w:p>
        </w:tc>
        <w:tc>
          <w:tcPr>
            <w:tcW w:w="0" w:type="auto"/>
          </w:tcPr>
          <w:p w14:paraId="013696A7" w14:textId="4A5233A2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65-3.81</w:t>
            </w:r>
          </w:p>
        </w:tc>
        <w:tc>
          <w:tcPr>
            <w:tcW w:w="0" w:type="auto"/>
          </w:tcPr>
          <w:p w14:paraId="263E38F8" w14:textId="318EF6D5" w:rsidR="00265654" w:rsidRPr="00310938" w:rsidRDefault="001A173E" w:rsidP="00265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7.7E-06</w:t>
            </w:r>
          </w:p>
        </w:tc>
      </w:tr>
      <w:tr w:rsidR="001D7F40" w:rsidRPr="00310938" w14:paraId="2F2441BA" w14:textId="77777777" w:rsidTr="00784CE6">
        <w:trPr>
          <w:trHeight w:val="50"/>
        </w:trPr>
        <w:tc>
          <w:tcPr>
            <w:tcW w:w="0" w:type="auto"/>
          </w:tcPr>
          <w:p w14:paraId="25C38B3A" w14:textId="77777777" w:rsidR="00265654" w:rsidRPr="00310938" w:rsidRDefault="00265654" w:rsidP="00265654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9C0EAAA" w14:textId="77777777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N2</w:t>
            </w:r>
          </w:p>
        </w:tc>
        <w:tc>
          <w:tcPr>
            <w:tcW w:w="0" w:type="auto"/>
          </w:tcPr>
          <w:p w14:paraId="58F7573E" w14:textId="40BB12DF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0" w:type="auto"/>
          </w:tcPr>
          <w:p w14:paraId="23DADD69" w14:textId="2547577E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0" w:type="auto"/>
          </w:tcPr>
          <w:p w14:paraId="1E6CD09A" w14:textId="3F59E4E5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44-3.77</w:t>
            </w:r>
          </w:p>
        </w:tc>
        <w:tc>
          <w:tcPr>
            <w:tcW w:w="0" w:type="auto"/>
          </w:tcPr>
          <w:p w14:paraId="4F8B540C" w14:textId="1704EDDD" w:rsidR="00265654" w:rsidRPr="00310938" w:rsidRDefault="001A173E" w:rsidP="00265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0041</w:t>
            </w:r>
          </w:p>
        </w:tc>
      </w:tr>
      <w:tr w:rsidR="001D7F40" w:rsidRPr="00310938" w14:paraId="36A77A85" w14:textId="77777777" w:rsidTr="00784CE6">
        <w:trPr>
          <w:trHeight w:val="50"/>
        </w:trPr>
        <w:tc>
          <w:tcPr>
            <w:tcW w:w="0" w:type="auto"/>
          </w:tcPr>
          <w:p w14:paraId="1CFA4F98" w14:textId="77777777" w:rsidR="00265654" w:rsidRPr="00310938" w:rsidRDefault="00265654" w:rsidP="00265654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9CC3796" w14:textId="77777777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N3</w:t>
            </w:r>
          </w:p>
        </w:tc>
        <w:tc>
          <w:tcPr>
            <w:tcW w:w="0" w:type="auto"/>
          </w:tcPr>
          <w:p w14:paraId="3A7D4644" w14:textId="63CFC2A3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0" w:type="auto"/>
          </w:tcPr>
          <w:p w14:paraId="72FD7132" w14:textId="6284C002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7FEC8AD7" w14:textId="73178633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09-3.32</w:t>
            </w:r>
          </w:p>
        </w:tc>
        <w:tc>
          <w:tcPr>
            <w:tcW w:w="0" w:type="auto"/>
          </w:tcPr>
          <w:p w14:paraId="309747BA" w14:textId="3B8E5F67" w:rsidR="00265654" w:rsidRPr="00310938" w:rsidRDefault="001A173E" w:rsidP="00265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22</w:t>
            </w:r>
          </w:p>
        </w:tc>
      </w:tr>
      <w:tr w:rsidR="001D7F40" w:rsidRPr="00310938" w14:paraId="58F5472B" w14:textId="77777777" w:rsidTr="00784CE6">
        <w:trPr>
          <w:trHeight w:val="50"/>
        </w:trPr>
        <w:tc>
          <w:tcPr>
            <w:tcW w:w="0" w:type="auto"/>
          </w:tcPr>
          <w:p w14:paraId="521412E3" w14:textId="77777777" w:rsidR="00265654" w:rsidRPr="00310938" w:rsidRDefault="00265654" w:rsidP="00265654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67256EBF" w14:textId="77777777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N1+2+3</w:t>
            </w:r>
          </w:p>
        </w:tc>
        <w:tc>
          <w:tcPr>
            <w:tcW w:w="0" w:type="auto"/>
          </w:tcPr>
          <w:p w14:paraId="22167EE3" w14:textId="346AC7F3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0" w:type="auto"/>
          </w:tcPr>
          <w:p w14:paraId="540E9AB6" w14:textId="5BE11BC0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95</w:t>
            </w:r>
          </w:p>
        </w:tc>
        <w:tc>
          <w:tcPr>
            <w:tcW w:w="0" w:type="auto"/>
          </w:tcPr>
          <w:p w14:paraId="4F522690" w14:textId="46EB5FB6" w:rsidR="00265654" w:rsidRPr="00310938" w:rsidRDefault="001A173E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51-2.53</w:t>
            </w:r>
          </w:p>
        </w:tc>
        <w:tc>
          <w:tcPr>
            <w:tcW w:w="0" w:type="auto"/>
          </w:tcPr>
          <w:p w14:paraId="1D9E321D" w14:textId="40FE15F1" w:rsidR="00265654" w:rsidRPr="00310938" w:rsidRDefault="001A173E" w:rsidP="00265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2.7E-07</w:t>
            </w:r>
          </w:p>
        </w:tc>
      </w:tr>
      <w:tr w:rsidR="001D7F40" w:rsidRPr="00310938" w14:paraId="733E380A" w14:textId="77777777" w:rsidTr="00784CE6">
        <w:trPr>
          <w:trHeight w:val="50"/>
        </w:trPr>
        <w:tc>
          <w:tcPr>
            <w:tcW w:w="0" w:type="auto"/>
          </w:tcPr>
          <w:p w14:paraId="54B82525" w14:textId="77777777" w:rsidR="00265654" w:rsidRPr="00310938" w:rsidRDefault="00265654" w:rsidP="00265654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Stage M</w:t>
            </w:r>
          </w:p>
        </w:tc>
        <w:tc>
          <w:tcPr>
            <w:tcW w:w="0" w:type="auto"/>
          </w:tcPr>
          <w:p w14:paraId="3775E531" w14:textId="77777777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M0</w:t>
            </w:r>
          </w:p>
        </w:tc>
        <w:tc>
          <w:tcPr>
            <w:tcW w:w="0" w:type="auto"/>
          </w:tcPr>
          <w:p w14:paraId="40E66018" w14:textId="7F857BDB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0" w:type="auto"/>
          </w:tcPr>
          <w:p w14:paraId="610143A5" w14:textId="2D74C238" w:rsidR="00265654" w:rsidRPr="00310938" w:rsidRDefault="00525786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85</w:t>
            </w:r>
          </w:p>
        </w:tc>
        <w:tc>
          <w:tcPr>
            <w:tcW w:w="0" w:type="auto"/>
          </w:tcPr>
          <w:p w14:paraId="088D035C" w14:textId="23B1D187" w:rsidR="00265654" w:rsidRPr="00310938" w:rsidRDefault="00525786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41-</w:t>
            </w:r>
            <w:r w:rsidR="00BE7835" w:rsidRPr="00310938">
              <w:rPr>
                <w:rFonts w:ascii="Arial" w:hAnsi="Arial" w:cs="Arial"/>
                <w:sz w:val="20"/>
                <w:szCs w:val="20"/>
              </w:rPr>
              <w:t>2.43</w:t>
            </w:r>
          </w:p>
        </w:tc>
        <w:tc>
          <w:tcPr>
            <w:tcW w:w="0" w:type="auto"/>
          </w:tcPr>
          <w:p w14:paraId="24C6A1E9" w14:textId="4F258396" w:rsidR="00265654" w:rsidRPr="00310938" w:rsidRDefault="001A173E" w:rsidP="00265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7.5E-06</w:t>
            </w:r>
          </w:p>
        </w:tc>
      </w:tr>
      <w:tr w:rsidR="001D7F40" w:rsidRPr="00310938" w14:paraId="2C89B445" w14:textId="77777777" w:rsidTr="00784CE6">
        <w:trPr>
          <w:trHeight w:val="50"/>
        </w:trPr>
        <w:tc>
          <w:tcPr>
            <w:tcW w:w="0" w:type="auto"/>
          </w:tcPr>
          <w:p w14:paraId="34F8D404" w14:textId="77777777" w:rsidR="00265654" w:rsidRPr="00310938" w:rsidRDefault="00265654" w:rsidP="00265654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8EA6502" w14:textId="77777777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M1</w:t>
            </w:r>
          </w:p>
        </w:tc>
        <w:tc>
          <w:tcPr>
            <w:tcW w:w="0" w:type="auto"/>
          </w:tcPr>
          <w:p w14:paraId="6331E979" w14:textId="3EED84CF" w:rsidR="00265654" w:rsidRPr="00310938" w:rsidRDefault="00265654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0" w:type="auto"/>
          </w:tcPr>
          <w:p w14:paraId="0CD6A871" w14:textId="71BA671B" w:rsidR="00265654" w:rsidRPr="00310938" w:rsidRDefault="00525786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0" w:type="auto"/>
          </w:tcPr>
          <w:p w14:paraId="2208B698" w14:textId="6F62B5EA" w:rsidR="00265654" w:rsidRPr="00310938" w:rsidRDefault="00525786" w:rsidP="0026565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0.87-2.99</w:t>
            </w:r>
          </w:p>
        </w:tc>
        <w:tc>
          <w:tcPr>
            <w:tcW w:w="0" w:type="auto"/>
          </w:tcPr>
          <w:p w14:paraId="435199E5" w14:textId="0CB12C75" w:rsidR="00265654" w:rsidRPr="00310938" w:rsidRDefault="00525786" w:rsidP="0026565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12</w:t>
            </w:r>
          </w:p>
        </w:tc>
      </w:tr>
      <w:tr w:rsidR="001D7F40" w:rsidRPr="00310938" w14:paraId="236F2CEB" w14:textId="77777777" w:rsidTr="00784CE6">
        <w:trPr>
          <w:trHeight w:val="50"/>
        </w:trPr>
        <w:tc>
          <w:tcPr>
            <w:tcW w:w="0" w:type="auto"/>
          </w:tcPr>
          <w:p w14:paraId="39D578E2" w14:textId="77777777" w:rsidR="00525786" w:rsidRPr="00310938" w:rsidRDefault="00525786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0" w:type="auto"/>
          </w:tcPr>
          <w:p w14:paraId="4D8B4A52" w14:textId="4170CA27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negative</w:t>
            </w:r>
          </w:p>
        </w:tc>
        <w:tc>
          <w:tcPr>
            <w:tcW w:w="0" w:type="auto"/>
          </w:tcPr>
          <w:p w14:paraId="73AF0BEB" w14:textId="390CC39B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641</w:t>
            </w:r>
          </w:p>
        </w:tc>
        <w:tc>
          <w:tcPr>
            <w:tcW w:w="0" w:type="auto"/>
          </w:tcPr>
          <w:p w14:paraId="1D69384D" w14:textId="2E5E77AB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0" w:type="auto"/>
          </w:tcPr>
          <w:p w14:paraId="68A1943F" w14:textId="79219C61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4-2.42</w:t>
            </w:r>
          </w:p>
        </w:tc>
        <w:tc>
          <w:tcPr>
            <w:tcW w:w="0" w:type="auto"/>
          </w:tcPr>
          <w:p w14:paraId="19C13085" w14:textId="19793D76" w:rsidR="00525786" w:rsidRPr="00310938" w:rsidRDefault="00525786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9.2E-06</w:t>
            </w:r>
          </w:p>
        </w:tc>
      </w:tr>
      <w:tr w:rsidR="001D7F40" w:rsidRPr="00310938" w14:paraId="1BD5A598" w14:textId="77777777" w:rsidTr="00784CE6">
        <w:trPr>
          <w:trHeight w:val="50"/>
        </w:trPr>
        <w:tc>
          <w:tcPr>
            <w:tcW w:w="0" w:type="auto"/>
          </w:tcPr>
          <w:p w14:paraId="7B1AFB99" w14:textId="77777777" w:rsidR="00525786" w:rsidRPr="00310938" w:rsidRDefault="00525786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553320AE" w14:textId="1F0806BF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positive</w:t>
            </w:r>
          </w:p>
        </w:tc>
        <w:tc>
          <w:tcPr>
            <w:tcW w:w="0" w:type="auto"/>
          </w:tcPr>
          <w:p w14:paraId="2579960B" w14:textId="39B8D2F2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0" w:type="auto"/>
          </w:tcPr>
          <w:p w14:paraId="447DEDE0" w14:textId="34853F0F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7</w:t>
            </w:r>
          </w:p>
        </w:tc>
        <w:tc>
          <w:tcPr>
            <w:tcW w:w="0" w:type="auto"/>
          </w:tcPr>
          <w:p w14:paraId="2E1B87F6" w14:textId="27508147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19-2.43</w:t>
            </w:r>
          </w:p>
        </w:tc>
        <w:tc>
          <w:tcPr>
            <w:tcW w:w="0" w:type="auto"/>
          </w:tcPr>
          <w:p w14:paraId="713BBD2F" w14:textId="701DADDC" w:rsidR="00525786" w:rsidRPr="00310938" w:rsidRDefault="00525786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033</w:t>
            </w:r>
          </w:p>
        </w:tc>
      </w:tr>
      <w:tr w:rsidR="001D7F40" w:rsidRPr="00310938" w14:paraId="2B3C3A66" w14:textId="77777777" w:rsidTr="00784CE6">
        <w:trPr>
          <w:trHeight w:val="50"/>
        </w:trPr>
        <w:tc>
          <w:tcPr>
            <w:tcW w:w="0" w:type="auto"/>
          </w:tcPr>
          <w:p w14:paraId="6E3E72E3" w14:textId="77777777" w:rsidR="00525786" w:rsidRPr="00310938" w:rsidRDefault="00525786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Lauren Classification</w:t>
            </w:r>
          </w:p>
        </w:tc>
        <w:tc>
          <w:tcPr>
            <w:tcW w:w="0" w:type="auto"/>
          </w:tcPr>
          <w:p w14:paraId="6CCA50EB" w14:textId="77777777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Instestinal</w:t>
            </w:r>
          </w:p>
        </w:tc>
        <w:tc>
          <w:tcPr>
            <w:tcW w:w="0" w:type="auto"/>
          </w:tcPr>
          <w:p w14:paraId="288F3B49" w14:textId="02816C41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0" w:type="auto"/>
          </w:tcPr>
          <w:p w14:paraId="19E2395C" w14:textId="7B3C0BE9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0" w:type="auto"/>
          </w:tcPr>
          <w:p w14:paraId="16BF5019" w14:textId="78FB68F5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62-3.48</w:t>
            </w:r>
          </w:p>
        </w:tc>
        <w:tc>
          <w:tcPr>
            <w:tcW w:w="0" w:type="auto"/>
          </w:tcPr>
          <w:p w14:paraId="4470821C" w14:textId="624958E8" w:rsidR="00525786" w:rsidRPr="00310938" w:rsidRDefault="00525786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5.3E-06</w:t>
            </w:r>
          </w:p>
        </w:tc>
      </w:tr>
      <w:tr w:rsidR="001D7F40" w:rsidRPr="00310938" w14:paraId="097F2593" w14:textId="77777777" w:rsidTr="00784CE6">
        <w:trPr>
          <w:trHeight w:val="50"/>
        </w:trPr>
        <w:tc>
          <w:tcPr>
            <w:tcW w:w="0" w:type="auto"/>
          </w:tcPr>
          <w:p w14:paraId="409926CF" w14:textId="77777777" w:rsidR="00525786" w:rsidRPr="00310938" w:rsidRDefault="00525786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E729F2D" w14:textId="77777777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Diffuse</w:t>
            </w:r>
          </w:p>
        </w:tc>
        <w:tc>
          <w:tcPr>
            <w:tcW w:w="0" w:type="auto"/>
          </w:tcPr>
          <w:p w14:paraId="1E51623B" w14:textId="3A22A107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0" w:type="auto"/>
          </w:tcPr>
          <w:p w14:paraId="333245F4" w14:textId="387FE1B4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0" w:type="auto"/>
          </w:tcPr>
          <w:p w14:paraId="2AB27749" w14:textId="0656AF23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23-2.50</w:t>
            </w:r>
          </w:p>
        </w:tc>
        <w:tc>
          <w:tcPr>
            <w:tcW w:w="0" w:type="auto"/>
          </w:tcPr>
          <w:p w14:paraId="1B96F69A" w14:textId="2EC29F60" w:rsidR="00525786" w:rsidRPr="00310938" w:rsidRDefault="00525786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016</w:t>
            </w:r>
          </w:p>
        </w:tc>
      </w:tr>
      <w:tr w:rsidR="001D7F40" w:rsidRPr="00310938" w14:paraId="4A423FA5" w14:textId="77777777" w:rsidTr="00784CE6">
        <w:trPr>
          <w:trHeight w:val="50"/>
        </w:trPr>
        <w:tc>
          <w:tcPr>
            <w:tcW w:w="0" w:type="auto"/>
          </w:tcPr>
          <w:p w14:paraId="3E407BD9" w14:textId="77777777" w:rsidR="00525786" w:rsidRPr="00310938" w:rsidRDefault="00525786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Differentiation</w:t>
            </w:r>
          </w:p>
        </w:tc>
        <w:tc>
          <w:tcPr>
            <w:tcW w:w="0" w:type="auto"/>
          </w:tcPr>
          <w:p w14:paraId="4ADC13AA" w14:textId="18005AF0" w:rsidR="00525786" w:rsidRPr="00310938" w:rsidRDefault="00525786" w:rsidP="00861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P</w:t>
            </w:r>
            <w:r w:rsidR="00861366" w:rsidRPr="00310938">
              <w:rPr>
                <w:rFonts w:ascii="Arial" w:hAnsi="Arial" w:cs="Arial"/>
                <w:sz w:val="20"/>
                <w:szCs w:val="20"/>
              </w:rPr>
              <w:t>oorly</w:t>
            </w:r>
          </w:p>
        </w:tc>
        <w:tc>
          <w:tcPr>
            <w:tcW w:w="0" w:type="auto"/>
          </w:tcPr>
          <w:p w14:paraId="77EB46CF" w14:textId="51B8ED8A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0" w:type="auto"/>
          </w:tcPr>
          <w:p w14:paraId="18085C2D" w14:textId="7EBF2B22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0" w:type="auto"/>
          </w:tcPr>
          <w:p w14:paraId="13C4F042" w14:textId="42C1C917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01-2.69</w:t>
            </w:r>
          </w:p>
        </w:tc>
        <w:tc>
          <w:tcPr>
            <w:tcW w:w="0" w:type="auto"/>
          </w:tcPr>
          <w:p w14:paraId="0541D984" w14:textId="568F554C" w:rsidR="00525786" w:rsidRPr="00310938" w:rsidRDefault="00525786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44</w:t>
            </w:r>
          </w:p>
        </w:tc>
      </w:tr>
      <w:tr w:rsidR="001D7F40" w:rsidRPr="00310938" w14:paraId="0F7B69A8" w14:textId="77777777" w:rsidTr="00784CE6">
        <w:trPr>
          <w:trHeight w:val="50"/>
        </w:trPr>
        <w:tc>
          <w:tcPr>
            <w:tcW w:w="0" w:type="auto"/>
          </w:tcPr>
          <w:p w14:paraId="6A907A99" w14:textId="77777777" w:rsidR="00525786" w:rsidRPr="00310938" w:rsidRDefault="00525786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43BC41BC" w14:textId="60AD619B" w:rsidR="00525786" w:rsidRPr="00310938" w:rsidRDefault="00525786" w:rsidP="00861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Moderately</w:t>
            </w:r>
          </w:p>
        </w:tc>
        <w:tc>
          <w:tcPr>
            <w:tcW w:w="0" w:type="auto"/>
          </w:tcPr>
          <w:p w14:paraId="28329055" w14:textId="3E7D9CB4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0" w:type="auto"/>
          </w:tcPr>
          <w:p w14:paraId="36D7C7D9" w14:textId="5E6141BE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9</w:t>
            </w:r>
          </w:p>
        </w:tc>
        <w:tc>
          <w:tcPr>
            <w:tcW w:w="0" w:type="auto"/>
          </w:tcPr>
          <w:p w14:paraId="0F1AA7CD" w14:textId="6DC893A9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02-3.56</w:t>
            </w:r>
          </w:p>
        </w:tc>
        <w:tc>
          <w:tcPr>
            <w:tcW w:w="0" w:type="auto"/>
          </w:tcPr>
          <w:p w14:paraId="0CA42065" w14:textId="1C68DF31" w:rsidR="00525786" w:rsidRPr="00310938" w:rsidRDefault="00525786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1D7F40" w:rsidRPr="00310938" w14:paraId="6C2E5887" w14:textId="77777777" w:rsidTr="00784CE6">
        <w:trPr>
          <w:trHeight w:val="50"/>
        </w:trPr>
        <w:tc>
          <w:tcPr>
            <w:tcW w:w="0" w:type="auto"/>
          </w:tcPr>
          <w:p w14:paraId="3D754172" w14:textId="77777777" w:rsidR="00525786" w:rsidRPr="00310938" w:rsidRDefault="00525786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0" w:type="auto"/>
          </w:tcPr>
          <w:p w14:paraId="565C758C" w14:textId="77777777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Surgery alone</w:t>
            </w:r>
          </w:p>
        </w:tc>
        <w:tc>
          <w:tcPr>
            <w:tcW w:w="0" w:type="auto"/>
          </w:tcPr>
          <w:p w14:paraId="34167279" w14:textId="0F69319D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0" w:type="auto"/>
          </w:tcPr>
          <w:p w14:paraId="5C325409" w14:textId="3B3081F2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0" w:type="auto"/>
          </w:tcPr>
          <w:p w14:paraId="11CED36F" w14:textId="40FD118A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1-2.3</w:t>
            </w:r>
          </w:p>
        </w:tc>
        <w:tc>
          <w:tcPr>
            <w:tcW w:w="0" w:type="auto"/>
          </w:tcPr>
          <w:p w14:paraId="46920DF5" w14:textId="334525D2" w:rsidR="00525786" w:rsidRPr="00310938" w:rsidRDefault="00525786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14</w:t>
            </w:r>
          </w:p>
        </w:tc>
      </w:tr>
      <w:tr w:rsidR="001D7F40" w:rsidRPr="00310938" w14:paraId="0F52CEDF" w14:textId="77777777" w:rsidTr="00784CE6">
        <w:trPr>
          <w:trHeight w:val="50"/>
        </w:trPr>
        <w:tc>
          <w:tcPr>
            <w:tcW w:w="0" w:type="auto"/>
          </w:tcPr>
          <w:p w14:paraId="49071BCB" w14:textId="77777777" w:rsidR="00525786" w:rsidRPr="00310938" w:rsidRDefault="00525786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</w:tcPr>
          <w:p w14:paraId="30C21230" w14:textId="77777777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5-Fu based adjuvant</w:t>
            </w:r>
          </w:p>
        </w:tc>
        <w:tc>
          <w:tcPr>
            <w:tcW w:w="0" w:type="auto"/>
          </w:tcPr>
          <w:p w14:paraId="2040944E" w14:textId="51A10CE8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0" w:type="auto"/>
          </w:tcPr>
          <w:p w14:paraId="68863825" w14:textId="36CEE770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0" w:type="auto"/>
          </w:tcPr>
          <w:p w14:paraId="0024CC0C" w14:textId="1CAE4263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0.46-0.95</w:t>
            </w:r>
          </w:p>
        </w:tc>
        <w:tc>
          <w:tcPr>
            <w:tcW w:w="0" w:type="auto"/>
          </w:tcPr>
          <w:p w14:paraId="1EB48B5A" w14:textId="443C6EF6" w:rsidR="00525786" w:rsidRPr="00310938" w:rsidRDefault="00525786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23</w:t>
            </w:r>
          </w:p>
        </w:tc>
      </w:tr>
      <w:tr w:rsidR="001D7F40" w:rsidRPr="00310938" w14:paraId="1840D804" w14:textId="77777777" w:rsidTr="00784CE6">
        <w:trPr>
          <w:trHeight w:val="50"/>
        </w:trPr>
        <w:tc>
          <w:tcPr>
            <w:tcW w:w="0" w:type="auto"/>
            <w:tcBorders>
              <w:bottom w:val="single" w:sz="12" w:space="0" w:color="auto"/>
            </w:tcBorders>
          </w:tcPr>
          <w:p w14:paraId="76D6F456" w14:textId="77777777" w:rsidR="00525786" w:rsidRPr="00310938" w:rsidRDefault="00525786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2F687158" w14:textId="77777777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Other adjuvan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54D0F83C" w14:textId="2A78F4F4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6FD009A2" w14:textId="5C564B10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B0E8503" w14:textId="4CEF548E" w:rsidR="00525786" w:rsidRPr="00310938" w:rsidRDefault="00525786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13-5.5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171192FE" w14:textId="526BCABF" w:rsidR="00525786" w:rsidRPr="00310938" w:rsidRDefault="00525786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19</w:t>
            </w:r>
          </w:p>
        </w:tc>
      </w:tr>
    </w:tbl>
    <w:p w14:paraId="7C6A1A26" w14:textId="45228DC7" w:rsidR="00A92930" w:rsidRPr="00E93115" w:rsidRDefault="00861366" w:rsidP="00861366">
      <w:pPr>
        <w:jc w:val="left"/>
        <w:rPr>
          <w:rFonts w:ascii="Arial" w:hAnsi="Arial" w:cs="Arial"/>
        </w:rPr>
      </w:pPr>
      <w:r w:rsidRPr="00310938">
        <w:rPr>
          <w:rFonts w:ascii="Arial" w:hAnsi="Arial" w:cs="Arial"/>
          <w:i/>
          <w:iCs/>
          <w:sz w:val="20"/>
          <w:szCs w:val="20"/>
        </w:rPr>
        <w:t>HR</w:t>
      </w:r>
      <w:r w:rsidR="00310938" w:rsidRPr="00310938">
        <w:rPr>
          <w:rFonts w:ascii="Arial" w:hAnsi="Arial" w:cs="Arial"/>
          <w:i/>
          <w:iCs/>
          <w:sz w:val="20"/>
          <w:szCs w:val="20"/>
        </w:rPr>
        <w:t>:</w:t>
      </w:r>
      <w:r w:rsidRPr="00310938">
        <w:rPr>
          <w:rFonts w:ascii="Arial" w:hAnsi="Arial" w:cs="Arial"/>
          <w:i/>
          <w:iCs/>
          <w:sz w:val="20"/>
          <w:szCs w:val="20"/>
        </w:rPr>
        <w:t xml:space="preserve"> hazard ratio; CI</w:t>
      </w:r>
      <w:r w:rsidR="00310938" w:rsidRPr="00310938">
        <w:rPr>
          <w:rFonts w:ascii="Arial" w:hAnsi="Arial" w:cs="Arial"/>
          <w:i/>
          <w:iCs/>
          <w:sz w:val="20"/>
          <w:szCs w:val="20"/>
        </w:rPr>
        <w:t>:</w:t>
      </w:r>
      <w:r w:rsidRPr="00310938">
        <w:rPr>
          <w:rFonts w:ascii="Arial" w:hAnsi="Arial" w:cs="Arial"/>
          <w:i/>
          <w:iCs/>
          <w:sz w:val="20"/>
          <w:szCs w:val="20"/>
        </w:rPr>
        <w:t xml:space="preserve"> confidence interval; HER2</w:t>
      </w:r>
      <w:r w:rsidR="00310938" w:rsidRPr="00310938">
        <w:rPr>
          <w:rFonts w:ascii="Arial" w:hAnsi="Arial" w:cs="Arial"/>
          <w:i/>
          <w:iCs/>
          <w:sz w:val="20"/>
          <w:szCs w:val="20"/>
        </w:rPr>
        <w:t>:</w:t>
      </w:r>
      <w:r w:rsidRPr="00310938">
        <w:rPr>
          <w:rFonts w:ascii="Arial" w:hAnsi="Arial" w:cs="Arial"/>
          <w:i/>
          <w:iCs/>
          <w:sz w:val="20"/>
          <w:szCs w:val="20"/>
        </w:rPr>
        <w:t xml:space="preserve"> Erb-B2 Receptor Tyrosine Kinase 2</w:t>
      </w:r>
      <w:r w:rsidR="00E93115">
        <w:rPr>
          <w:rFonts w:ascii="Arial" w:hAnsi="Arial" w:cs="Arial"/>
          <w:i/>
          <w:iCs/>
          <w:sz w:val="20"/>
          <w:szCs w:val="20"/>
        </w:rPr>
        <w:t xml:space="preserve">; </w:t>
      </w:r>
      <w:r w:rsidR="00E93115" w:rsidRPr="00E93115">
        <w:rPr>
          <w:rFonts w:ascii="Arial" w:hAnsi="Arial" w:cs="Arial"/>
          <w:i/>
          <w:iCs/>
          <w:sz w:val="20"/>
          <w:szCs w:val="20"/>
        </w:rPr>
        <w:t>logRank_P</w:t>
      </w:r>
      <w:r w:rsidR="00E93115" w:rsidRPr="00E93115">
        <w:rPr>
          <w:rFonts w:ascii="Arial" w:hAnsi="Arial" w:cs="Arial"/>
          <w:i/>
          <w:iCs/>
          <w:sz w:val="20"/>
          <w:szCs w:val="20"/>
        </w:rPr>
        <w:t xml:space="preserve"> </w:t>
      </w:r>
      <w:r w:rsidR="00E93115" w:rsidRPr="00E93115">
        <w:rPr>
          <w:rFonts w:ascii="Arial" w:hAnsi="Arial" w:cs="Arial"/>
          <w:sz w:val="20"/>
          <w:szCs w:val="20"/>
        </w:rPr>
        <w:t>value less than 0.05 was shown in bold.</w:t>
      </w:r>
    </w:p>
    <w:p w14:paraId="36AC1194" w14:textId="77777777" w:rsidR="00A92930" w:rsidRPr="00310938" w:rsidRDefault="00A92930">
      <w:pPr>
        <w:widowControl/>
        <w:jc w:val="left"/>
        <w:rPr>
          <w:rFonts w:ascii="Arial" w:hAnsi="Arial" w:cs="Arial"/>
        </w:rPr>
      </w:pPr>
      <w:r w:rsidRPr="00310938">
        <w:rPr>
          <w:rFonts w:ascii="Arial" w:hAnsi="Arial" w:cs="Arial"/>
        </w:rPr>
        <w:br w:type="page"/>
      </w:r>
    </w:p>
    <w:p w14:paraId="41A34093" w14:textId="12FA95C2" w:rsidR="00CE65E0" w:rsidRPr="00310938" w:rsidRDefault="009738CB" w:rsidP="00CE65E0">
      <w:pPr>
        <w:pStyle w:val="2"/>
        <w:ind w:left="200" w:hangingChars="100" w:hanging="200"/>
        <w:rPr>
          <w:rFonts w:ascii="Arial" w:hAnsi="Arial" w:cs="Arial"/>
          <w:sz w:val="20"/>
          <w:szCs w:val="20"/>
        </w:rPr>
      </w:pPr>
      <w:bookmarkStart w:id="1" w:name="_Hlk25399057"/>
      <w:r w:rsidRPr="00310938">
        <w:rPr>
          <w:rFonts w:ascii="Arial" w:hAnsi="Arial" w:cs="Arial"/>
          <w:sz w:val="20"/>
          <w:szCs w:val="20"/>
        </w:rPr>
        <w:lastRenderedPageBreak/>
        <w:t>TABLE</w:t>
      </w:r>
      <w:r w:rsidR="00CE65E0" w:rsidRPr="00310938">
        <w:rPr>
          <w:rFonts w:ascii="Arial" w:hAnsi="Arial" w:cs="Arial"/>
          <w:sz w:val="20"/>
          <w:szCs w:val="20"/>
        </w:rPr>
        <w:t xml:space="preserve"> S2: </w:t>
      </w:r>
      <w:r w:rsidR="00286AD3" w:rsidRPr="003A693D">
        <w:rPr>
          <w:rFonts w:ascii="Arial" w:hAnsi="Arial" w:cs="Arial"/>
          <w:sz w:val="20"/>
          <w:szCs w:val="20"/>
          <w:lang w:val="en-GB"/>
        </w:rPr>
        <w:t>Correlation of</w:t>
      </w:r>
      <w:r w:rsidR="00286AD3" w:rsidRPr="003A693D">
        <w:rPr>
          <w:rFonts w:ascii="Arial" w:hAnsi="Arial" w:cs="Arial"/>
          <w:i/>
          <w:iCs/>
          <w:sz w:val="20"/>
          <w:szCs w:val="20"/>
          <w:lang w:val="en-GB"/>
        </w:rPr>
        <w:t xml:space="preserve"> ISLR</w:t>
      </w:r>
      <w:r w:rsidR="00286AD3" w:rsidRPr="003A693D">
        <w:rPr>
          <w:rFonts w:ascii="Arial" w:hAnsi="Arial" w:cs="Arial"/>
          <w:sz w:val="20"/>
          <w:szCs w:val="20"/>
          <w:lang w:val="en-GB"/>
        </w:rPr>
        <w:t xml:space="preserve"> expression and </w:t>
      </w:r>
      <w:r w:rsidR="00286AD3">
        <w:rPr>
          <w:rFonts w:ascii="Arial" w:hAnsi="Arial" w:cs="Arial"/>
          <w:sz w:val="20"/>
          <w:szCs w:val="20"/>
          <w:lang w:val="en-GB"/>
        </w:rPr>
        <w:t xml:space="preserve">the </w:t>
      </w:r>
      <w:r w:rsidR="00286AD3" w:rsidRPr="003A693D">
        <w:rPr>
          <w:rFonts w:ascii="Arial" w:hAnsi="Arial" w:cs="Arial"/>
          <w:sz w:val="20"/>
          <w:szCs w:val="20"/>
          <w:lang w:val="en-GB"/>
        </w:rPr>
        <w:t xml:space="preserve">PPS of gastric cancer </w:t>
      </w:r>
      <w:r w:rsidR="00286AD3">
        <w:rPr>
          <w:rFonts w:ascii="Arial" w:hAnsi="Arial" w:cs="Arial"/>
          <w:sz w:val="20"/>
          <w:szCs w:val="20"/>
          <w:lang w:val="en-GB"/>
        </w:rPr>
        <w:t>patients</w:t>
      </w:r>
      <w:r w:rsidR="00286AD3" w:rsidRPr="003A693D">
        <w:rPr>
          <w:rFonts w:ascii="Arial" w:hAnsi="Arial" w:cs="Arial"/>
          <w:sz w:val="20"/>
          <w:szCs w:val="20"/>
          <w:lang w:val="en-GB"/>
        </w:rPr>
        <w:t xml:space="preserve"> in </w:t>
      </w:r>
      <w:r w:rsidR="00286AD3">
        <w:rPr>
          <w:rFonts w:ascii="Arial" w:hAnsi="Arial" w:cs="Arial"/>
          <w:sz w:val="20"/>
          <w:szCs w:val="20"/>
          <w:lang w:val="en-GB"/>
        </w:rPr>
        <w:t xml:space="preserve">the </w:t>
      </w:r>
      <w:r w:rsidR="00286AD3" w:rsidRPr="003A693D">
        <w:rPr>
          <w:rFonts w:ascii="Arial" w:eastAsia="等线" w:hAnsi="Arial" w:cs="Arial"/>
          <w:sz w:val="20"/>
          <w:szCs w:val="20"/>
          <w:lang w:val="en-GB"/>
        </w:rPr>
        <w:t xml:space="preserve">GEO </w:t>
      </w:r>
      <w:r w:rsidR="00286AD3">
        <w:rPr>
          <w:rFonts w:ascii="Arial" w:eastAsia="等线" w:hAnsi="Arial" w:cs="Arial"/>
          <w:sz w:val="20"/>
          <w:szCs w:val="20"/>
          <w:lang w:val="en-GB"/>
        </w:rPr>
        <w:t xml:space="preserve">cohort </w:t>
      </w:r>
      <w:r w:rsidR="00286AD3" w:rsidRPr="003A693D">
        <w:rPr>
          <w:rFonts w:ascii="Arial" w:eastAsia="等线" w:hAnsi="Arial" w:cs="Arial"/>
          <w:sz w:val="20"/>
          <w:szCs w:val="20"/>
          <w:lang w:val="en-GB"/>
        </w:rPr>
        <w:t>(Kaplan</w:t>
      </w:r>
      <w:r w:rsidR="00286AD3" w:rsidRPr="003A693D">
        <w:rPr>
          <w:rFonts w:ascii="Arial" w:hAnsi="Arial" w:cs="Arial"/>
          <w:sz w:val="20"/>
          <w:szCs w:val="20"/>
          <w:lang w:val="en-GB"/>
        </w:rPr>
        <w:t xml:space="preserve">-Meier </w:t>
      </w:r>
      <w:r w:rsidR="00286AD3" w:rsidRPr="003A693D">
        <w:rPr>
          <w:rFonts w:ascii="Arial" w:eastAsia="等线" w:hAnsi="Arial" w:cs="Arial"/>
          <w:sz w:val="20"/>
          <w:szCs w:val="20"/>
          <w:lang w:val="en-GB"/>
        </w:rPr>
        <w:t>plotter)</w:t>
      </w:r>
    </w:p>
    <w:tbl>
      <w:tblPr>
        <w:tblStyle w:val="a7"/>
        <w:tblW w:w="864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7"/>
        <w:gridCol w:w="1542"/>
        <w:gridCol w:w="1392"/>
        <w:gridCol w:w="704"/>
        <w:gridCol w:w="1534"/>
        <w:gridCol w:w="1250"/>
      </w:tblGrid>
      <w:tr w:rsidR="001D7F40" w:rsidRPr="00310938" w14:paraId="6F921DEA" w14:textId="77777777" w:rsidTr="001D7F40">
        <w:tc>
          <w:tcPr>
            <w:tcW w:w="2263" w:type="dxa"/>
            <w:tcBorders>
              <w:top w:val="single" w:sz="12" w:space="0" w:color="auto"/>
              <w:bottom w:val="single" w:sz="4" w:space="0" w:color="auto"/>
            </w:tcBorders>
          </w:tcPr>
          <w:bookmarkEnd w:id="1"/>
          <w:p w14:paraId="2BFA3ED7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Factor</w:t>
            </w:r>
          </w:p>
        </w:tc>
        <w:tc>
          <w:tcPr>
            <w:tcW w:w="1565" w:type="dxa"/>
            <w:tcBorders>
              <w:top w:val="single" w:sz="12" w:space="0" w:color="auto"/>
              <w:bottom w:val="single" w:sz="4" w:space="0" w:color="auto"/>
            </w:tcBorders>
          </w:tcPr>
          <w:p w14:paraId="3A499672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</w:tcPr>
          <w:p w14:paraId="341D732C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</w:tcPr>
          <w:p w14:paraId="68D83E11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HR</w:t>
            </w:r>
          </w:p>
        </w:tc>
        <w:tc>
          <w:tcPr>
            <w:tcW w:w="1554" w:type="dxa"/>
            <w:tcBorders>
              <w:top w:val="single" w:sz="12" w:space="0" w:color="auto"/>
              <w:bottom w:val="single" w:sz="4" w:space="0" w:color="auto"/>
            </w:tcBorders>
          </w:tcPr>
          <w:p w14:paraId="4AD1FF45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141" w:type="dxa"/>
            <w:tcBorders>
              <w:top w:val="single" w:sz="12" w:space="0" w:color="auto"/>
              <w:bottom w:val="single" w:sz="4" w:space="0" w:color="auto"/>
            </w:tcBorders>
          </w:tcPr>
          <w:p w14:paraId="753AE5E3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logRank_P</w:t>
            </w:r>
          </w:p>
        </w:tc>
      </w:tr>
      <w:tr w:rsidR="001D7F40" w:rsidRPr="00310938" w14:paraId="2424FC07" w14:textId="77777777" w:rsidTr="001D7F40">
        <w:tc>
          <w:tcPr>
            <w:tcW w:w="2263" w:type="dxa"/>
            <w:tcBorders>
              <w:top w:val="single" w:sz="4" w:space="0" w:color="auto"/>
            </w:tcBorders>
          </w:tcPr>
          <w:p w14:paraId="53927BF0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35A98F9D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44F74351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4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CDE46A0" w14:textId="3AD96656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3.36</w:t>
            </w:r>
          </w:p>
        </w:tc>
        <w:tc>
          <w:tcPr>
            <w:tcW w:w="1554" w:type="dxa"/>
            <w:tcBorders>
              <w:top w:val="single" w:sz="4" w:space="0" w:color="auto"/>
            </w:tcBorders>
          </w:tcPr>
          <w:p w14:paraId="56485DE9" w14:textId="0E218B0E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97-5.72</w:t>
            </w: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3147A22A" w14:textId="63744FAF" w:rsidR="00265654" w:rsidRPr="00310938" w:rsidRDefault="006D7033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2.2E-06</w:t>
            </w:r>
          </w:p>
        </w:tc>
      </w:tr>
      <w:tr w:rsidR="001D7F40" w:rsidRPr="00310938" w14:paraId="43AF1F9C" w14:textId="77777777" w:rsidTr="001D7F40">
        <w:tc>
          <w:tcPr>
            <w:tcW w:w="2263" w:type="dxa"/>
          </w:tcPr>
          <w:p w14:paraId="39E5590F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</w:tcPr>
          <w:p w14:paraId="2E9656FD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417" w:type="dxa"/>
          </w:tcPr>
          <w:p w14:paraId="5893E6C6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709" w:type="dxa"/>
          </w:tcPr>
          <w:p w14:paraId="3D0922FB" w14:textId="38FDA446" w:rsidR="00265654" w:rsidRPr="00310938" w:rsidRDefault="0089043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6</w:t>
            </w:r>
          </w:p>
        </w:tc>
        <w:tc>
          <w:tcPr>
            <w:tcW w:w="1554" w:type="dxa"/>
          </w:tcPr>
          <w:p w14:paraId="228FC3FD" w14:textId="6692E0A8" w:rsidR="00265654" w:rsidRPr="00310938" w:rsidRDefault="0089043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-3.38</w:t>
            </w:r>
          </w:p>
        </w:tc>
        <w:tc>
          <w:tcPr>
            <w:tcW w:w="1141" w:type="dxa"/>
          </w:tcPr>
          <w:p w14:paraId="005E7B5C" w14:textId="54110F4C" w:rsidR="00265654" w:rsidRPr="00310938" w:rsidRDefault="0089043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1.8E-13</w:t>
            </w:r>
          </w:p>
        </w:tc>
      </w:tr>
      <w:tr w:rsidR="001D7F40" w:rsidRPr="00310938" w14:paraId="758227FE" w14:textId="77777777" w:rsidTr="001D7F40">
        <w:trPr>
          <w:trHeight w:val="50"/>
        </w:trPr>
        <w:tc>
          <w:tcPr>
            <w:tcW w:w="2263" w:type="dxa"/>
          </w:tcPr>
          <w:p w14:paraId="305C7D70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Stage</w:t>
            </w:r>
          </w:p>
        </w:tc>
        <w:tc>
          <w:tcPr>
            <w:tcW w:w="1565" w:type="dxa"/>
          </w:tcPr>
          <w:p w14:paraId="67450AC6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Stage 1</w:t>
            </w:r>
          </w:p>
        </w:tc>
        <w:tc>
          <w:tcPr>
            <w:tcW w:w="1417" w:type="dxa"/>
          </w:tcPr>
          <w:p w14:paraId="5EBB4D02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09" w:type="dxa"/>
          </w:tcPr>
          <w:p w14:paraId="528621F6" w14:textId="355FEA23" w:rsidR="00265654" w:rsidRPr="00310938" w:rsidRDefault="00C54A7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4.78</w:t>
            </w:r>
          </w:p>
        </w:tc>
        <w:tc>
          <w:tcPr>
            <w:tcW w:w="1554" w:type="dxa"/>
          </w:tcPr>
          <w:p w14:paraId="7ED1CB35" w14:textId="7EECEA2A" w:rsidR="00265654" w:rsidRPr="00310938" w:rsidRDefault="00C54A7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0.97-23.58</w:t>
            </w:r>
          </w:p>
        </w:tc>
        <w:tc>
          <w:tcPr>
            <w:tcW w:w="1141" w:type="dxa"/>
          </w:tcPr>
          <w:p w14:paraId="516D9F39" w14:textId="7295A4C3" w:rsidR="00265654" w:rsidRPr="00310938" w:rsidRDefault="00C54A7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4</w:t>
            </w:r>
          </w:p>
        </w:tc>
      </w:tr>
      <w:tr w:rsidR="001D7F40" w:rsidRPr="00310938" w14:paraId="4CD9A88B" w14:textId="77777777" w:rsidTr="001D7F40">
        <w:trPr>
          <w:trHeight w:val="50"/>
        </w:trPr>
        <w:tc>
          <w:tcPr>
            <w:tcW w:w="2263" w:type="dxa"/>
          </w:tcPr>
          <w:p w14:paraId="1D4536C2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</w:tcPr>
          <w:p w14:paraId="03527125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Stage 2</w:t>
            </w:r>
          </w:p>
        </w:tc>
        <w:tc>
          <w:tcPr>
            <w:tcW w:w="1417" w:type="dxa"/>
          </w:tcPr>
          <w:p w14:paraId="0CCB428E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45</w:t>
            </w:r>
          </w:p>
        </w:tc>
        <w:tc>
          <w:tcPr>
            <w:tcW w:w="709" w:type="dxa"/>
          </w:tcPr>
          <w:p w14:paraId="6CC4F835" w14:textId="44D991FC" w:rsidR="00265654" w:rsidRPr="00310938" w:rsidRDefault="00C54A7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1554" w:type="dxa"/>
          </w:tcPr>
          <w:p w14:paraId="5B730A0C" w14:textId="369042E3" w:rsidR="00265654" w:rsidRPr="00310938" w:rsidRDefault="00C54A7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18-4.44</w:t>
            </w:r>
          </w:p>
        </w:tc>
        <w:tc>
          <w:tcPr>
            <w:tcW w:w="1141" w:type="dxa"/>
          </w:tcPr>
          <w:p w14:paraId="67554234" w14:textId="295718EE" w:rsidR="00265654" w:rsidRPr="00310938" w:rsidRDefault="00C54A7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12</w:t>
            </w:r>
          </w:p>
        </w:tc>
      </w:tr>
      <w:tr w:rsidR="001D7F40" w:rsidRPr="00310938" w14:paraId="094B64AD" w14:textId="77777777" w:rsidTr="001D7F40">
        <w:trPr>
          <w:trHeight w:val="50"/>
        </w:trPr>
        <w:tc>
          <w:tcPr>
            <w:tcW w:w="2263" w:type="dxa"/>
          </w:tcPr>
          <w:p w14:paraId="5523CCAA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</w:tcPr>
          <w:p w14:paraId="596F6C60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Stage 3</w:t>
            </w:r>
          </w:p>
        </w:tc>
        <w:tc>
          <w:tcPr>
            <w:tcW w:w="1417" w:type="dxa"/>
          </w:tcPr>
          <w:p w14:paraId="229D77D1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319</w:t>
            </w:r>
          </w:p>
        </w:tc>
        <w:tc>
          <w:tcPr>
            <w:tcW w:w="709" w:type="dxa"/>
          </w:tcPr>
          <w:p w14:paraId="0E0A57B5" w14:textId="5E702A82" w:rsidR="00265654" w:rsidRPr="00310938" w:rsidRDefault="00C54A7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3.62</w:t>
            </w:r>
          </w:p>
        </w:tc>
        <w:tc>
          <w:tcPr>
            <w:tcW w:w="1554" w:type="dxa"/>
          </w:tcPr>
          <w:p w14:paraId="3DD378DF" w14:textId="62F45ABA" w:rsidR="00265654" w:rsidRPr="00310938" w:rsidRDefault="00C54A7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22-5.9</w:t>
            </w:r>
          </w:p>
        </w:tc>
        <w:tc>
          <w:tcPr>
            <w:tcW w:w="1141" w:type="dxa"/>
          </w:tcPr>
          <w:p w14:paraId="74D0CCBD" w14:textId="3028C7B3" w:rsidR="00265654" w:rsidRPr="00310938" w:rsidRDefault="00C54A7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4.0E-08</w:t>
            </w:r>
          </w:p>
        </w:tc>
      </w:tr>
      <w:tr w:rsidR="001D7F40" w:rsidRPr="00310938" w14:paraId="52975B25" w14:textId="77777777" w:rsidTr="001D7F40">
        <w:trPr>
          <w:trHeight w:val="50"/>
        </w:trPr>
        <w:tc>
          <w:tcPr>
            <w:tcW w:w="2263" w:type="dxa"/>
          </w:tcPr>
          <w:p w14:paraId="2C61F79F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</w:tcPr>
          <w:p w14:paraId="45656022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Stage 4</w:t>
            </w:r>
          </w:p>
        </w:tc>
        <w:tc>
          <w:tcPr>
            <w:tcW w:w="1417" w:type="dxa"/>
          </w:tcPr>
          <w:p w14:paraId="5D25DC3B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52</w:t>
            </w:r>
          </w:p>
        </w:tc>
        <w:tc>
          <w:tcPr>
            <w:tcW w:w="709" w:type="dxa"/>
          </w:tcPr>
          <w:p w14:paraId="107EA225" w14:textId="50B6990F" w:rsidR="00265654" w:rsidRPr="00310938" w:rsidRDefault="00C54A7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1554" w:type="dxa"/>
          </w:tcPr>
          <w:p w14:paraId="651F2FB2" w14:textId="110DC081" w:rsidR="00265654" w:rsidRPr="00310938" w:rsidRDefault="00C54A7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16-2.93</w:t>
            </w:r>
          </w:p>
        </w:tc>
        <w:tc>
          <w:tcPr>
            <w:tcW w:w="1141" w:type="dxa"/>
          </w:tcPr>
          <w:p w14:paraId="787599BA" w14:textId="254F7F96" w:rsidR="00265654" w:rsidRPr="00310938" w:rsidRDefault="00C54A7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092</w:t>
            </w:r>
          </w:p>
        </w:tc>
      </w:tr>
      <w:tr w:rsidR="001D7F40" w:rsidRPr="00310938" w14:paraId="2A89981A" w14:textId="77777777" w:rsidTr="001D7F40">
        <w:trPr>
          <w:trHeight w:val="50"/>
        </w:trPr>
        <w:tc>
          <w:tcPr>
            <w:tcW w:w="2263" w:type="dxa"/>
          </w:tcPr>
          <w:p w14:paraId="13908DE9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Stage T</w:t>
            </w:r>
          </w:p>
        </w:tc>
        <w:tc>
          <w:tcPr>
            <w:tcW w:w="1565" w:type="dxa"/>
          </w:tcPr>
          <w:p w14:paraId="2BA0D39A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T2</w:t>
            </w:r>
          </w:p>
        </w:tc>
        <w:tc>
          <w:tcPr>
            <w:tcW w:w="1417" w:type="dxa"/>
          </w:tcPr>
          <w:p w14:paraId="53E27803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53</w:t>
            </w:r>
          </w:p>
        </w:tc>
        <w:tc>
          <w:tcPr>
            <w:tcW w:w="709" w:type="dxa"/>
          </w:tcPr>
          <w:p w14:paraId="3222E65B" w14:textId="54E4F1D4" w:rsidR="00265654" w:rsidRPr="00310938" w:rsidRDefault="00962C27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1554" w:type="dxa"/>
          </w:tcPr>
          <w:p w14:paraId="7FEBEDAC" w14:textId="76457720" w:rsidR="00265654" w:rsidRPr="00310938" w:rsidRDefault="00962C27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45-3.58</w:t>
            </w:r>
          </w:p>
        </w:tc>
        <w:tc>
          <w:tcPr>
            <w:tcW w:w="1141" w:type="dxa"/>
          </w:tcPr>
          <w:p w14:paraId="1909DDAB" w14:textId="2BB3446B" w:rsidR="00265654" w:rsidRPr="00310938" w:rsidRDefault="00962C27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0023</w:t>
            </w:r>
          </w:p>
        </w:tc>
      </w:tr>
      <w:tr w:rsidR="001D7F40" w:rsidRPr="00310938" w14:paraId="0B018CF1" w14:textId="77777777" w:rsidTr="001D7F40">
        <w:trPr>
          <w:trHeight w:val="50"/>
        </w:trPr>
        <w:tc>
          <w:tcPr>
            <w:tcW w:w="2263" w:type="dxa"/>
          </w:tcPr>
          <w:p w14:paraId="7B9CF303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</w:tcPr>
          <w:p w14:paraId="4F23A490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T3</w:t>
            </w:r>
          </w:p>
        </w:tc>
        <w:tc>
          <w:tcPr>
            <w:tcW w:w="1417" w:type="dxa"/>
          </w:tcPr>
          <w:p w14:paraId="256D0680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709" w:type="dxa"/>
          </w:tcPr>
          <w:p w14:paraId="629F1C56" w14:textId="409F7138" w:rsidR="00265654" w:rsidRPr="00310938" w:rsidRDefault="00962C27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1554" w:type="dxa"/>
          </w:tcPr>
          <w:p w14:paraId="0D0F0628" w14:textId="06E2FC58" w:rsidR="00265654" w:rsidRPr="00310938" w:rsidRDefault="00962C27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7-4.22</w:t>
            </w:r>
          </w:p>
        </w:tc>
        <w:tc>
          <w:tcPr>
            <w:tcW w:w="1141" w:type="dxa"/>
          </w:tcPr>
          <w:p w14:paraId="146BEA20" w14:textId="63D12DBE" w:rsidR="00265654" w:rsidRPr="00310938" w:rsidRDefault="00962C27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1E-05</w:t>
            </w:r>
          </w:p>
        </w:tc>
      </w:tr>
      <w:tr w:rsidR="001D7F40" w:rsidRPr="00310938" w14:paraId="4931E489" w14:textId="77777777" w:rsidTr="001D7F40">
        <w:trPr>
          <w:trHeight w:val="50"/>
        </w:trPr>
        <w:tc>
          <w:tcPr>
            <w:tcW w:w="2263" w:type="dxa"/>
          </w:tcPr>
          <w:p w14:paraId="5588BFAF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</w:tcPr>
          <w:p w14:paraId="7A2E7702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T4</w:t>
            </w:r>
          </w:p>
        </w:tc>
        <w:tc>
          <w:tcPr>
            <w:tcW w:w="1417" w:type="dxa"/>
          </w:tcPr>
          <w:p w14:paraId="63989125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09" w:type="dxa"/>
          </w:tcPr>
          <w:p w14:paraId="6F05175F" w14:textId="56381D79" w:rsidR="00265654" w:rsidRPr="00310938" w:rsidRDefault="00962C27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554" w:type="dxa"/>
          </w:tcPr>
          <w:p w14:paraId="315E9D09" w14:textId="2CDF32CA" w:rsidR="00265654" w:rsidRPr="00310938" w:rsidRDefault="00962C27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0.55-6.65</w:t>
            </w:r>
          </w:p>
        </w:tc>
        <w:tc>
          <w:tcPr>
            <w:tcW w:w="1141" w:type="dxa"/>
          </w:tcPr>
          <w:p w14:paraId="15BB301F" w14:textId="767BB93F" w:rsidR="00265654" w:rsidRPr="00310938" w:rsidRDefault="00962C27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0.3</w:t>
            </w:r>
          </w:p>
        </w:tc>
      </w:tr>
      <w:tr w:rsidR="001D7F40" w:rsidRPr="00310938" w14:paraId="232F9262" w14:textId="77777777" w:rsidTr="001D7F40">
        <w:trPr>
          <w:trHeight w:val="50"/>
        </w:trPr>
        <w:tc>
          <w:tcPr>
            <w:tcW w:w="2263" w:type="dxa"/>
          </w:tcPr>
          <w:p w14:paraId="1A193C5B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Stage N</w:t>
            </w:r>
          </w:p>
        </w:tc>
        <w:tc>
          <w:tcPr>
            <w:tcW w:w="1565" w:type="dxa"/>
          </w:tcPr>
          <w:p w14:paraId="552D27B4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N0</w:t>
            </w:r>
          </w:p>
        </w:tc>
        <w:tc>
          <w:tcPr>
            <w:tcW w:w="1417" w:type="dxa"/>
          </w:tcPr>
          <w:p w14:paraId="40590A85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09" w:type="dxa"/>
          </w:tcPr>
          <w:p w14:paraId="32F559E6" w14:textId="5AFB9AEC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5.41</w:t>
            </w:r>
          </w:p>
        </w:tc>
        <w:tc>
          <w:tcPr>
            <w:tcW w:w="1554" w:type="dxa"/>
          </w:tcPr>
          <w:p w14:paraId="09868E45" w14:textId="26440C8C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61-18.22</w:t>
            </w:r>
          </w:p>
        </w:tc>
        <w:tc>
          <w:tcPr>
            <w:tcW w:w="1141" w:type="dxa"/>
          </w:tcPr>
          <w:p w14:paraId="0A0CAC03" w14:textId="6CBB7406" w:rsidR="00265654" w:rsidRPr="00310938" w:rsidRDefault="006D7033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023</w:t>
            </w:r>
          </w:p>
        </w:tc>
      </w:tr>
      <w:tr w:rsidR="001D7F40" w:rsidRPr="00310938" w14:paraId="22EA3248" w14:textId="77777777" w:rsidTr="001D7F40">
        <w:trPr>
          <w:trHeight w:val="50"/>
        </w:trPr>
        <w:tc>
          <w:tcPr>
            <w:tcW w:w="2263" w:type="dxa"/>
          </w:tcPr>
          <w:p w14:paraId="730F8247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</w:tcPr>
          <w:p w14:paraId="3505E557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N1</w:t>
            </w:r>
          </w:p>
        </w:tc>
        <w:tc>
          <w:tcPr>
            <w:tcW w:w="1417" w:type="dxa"/>
          </w:tcPr>
          <w:p w14:paraId="3E3C04B6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709" w:type="dxa"/>
          </w:tcPr>
          <w:p w14:paraId="1F8D863F" w14:textId="280F0441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3.39</w:t>
            </w:r>
          </w:p>
        </w:tc>
        <w:tc>
          <w:tcPr>
            <w:tcW w:w="1554" w:type="dxa"/>
          </w:tcPr>
          <w:p w14:paraId="1363E758" w14:textId="33FA45A2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14-5.38</w:t>
            </w:r>
          </w:p>
        </w:tc>
        <w:tc>
          <w:tcPr>
            <w:tcW w:w="1141" w:type="dxa"/>
          </w:tcPr>
          <w:p w14:paraId="7AAEE73E" w14:textId="5538D29C" w:rsidR="00265654" w:rsidRPr="00310938" w:rsidRDefault="006D7033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  <w:r w:rsidR="00C50544"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.1</w:t>
            </w: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E-08</w:t>
            </w:r>
          </w:p>
        </w:tc>
      </w:tr>
      <w:tr w:rsidR="001D7F40" w:rsidRPr="00310938" w14:paraId="22FEA95C" w14:textId="77777777" w:rsidTr="001D7F40">
        <w:trPr>
          <w:trHeight w:val="50"/>
        </w:trPr>
        <w:tc>
          <w:tcPr>
            <w:tcW w:w="2263" w:type="dxa"/>
          </w:tcPr>
          <w:p w14:paraId="0D97B845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</w:tcPr>
          <w:p w14:paraId="1084E6D1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N2</w:t>
            </w:r>
          </w:p>
        </w:tc>
        <w:tc>
          <w:tcPr>
            <w:tcW w:w="1417" w:type="dxa"/>
          </w:tcPr>
          <w:p w14:paraId="559798CC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709" w:type="dxa"/>
          </w:tcPr>
          <w:p w14:paraId="33CD9EC8" w14:textId="4590AE0A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1554" w:type="dxa"/>
          </w:tcPr>
          <w:p w14:paraId="72511BDF" w14:textId="6B2316CE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95-5.71</w:t>
            </w:r>
          </w:p>
        </w:tc>
        <w:tc>
          <w:tcPr>
            <w:tcW w:w="1141" w:type="dxa"/>
          </w:tcPr>
          <w:p w14:paraId="2CA72336" w14:textId="6239C901" w:rsidR="00265654" w:rsidRPr="00310938" w:rsidRDefault="006D7033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3.2E-06</w:t>
            </w:r>
          </w:p>
        </w:tc>
      </w:tr>
      <w:tr w:rsidR="001D7F40" w:rsidRPr="00310938" w14:paraId="39529EF9" w14:textId="77777777" w:rsidTr="001D7F40">
        <w:trPr>
          <w:trHeight w:val="50"/>
        </w:trPr>
        <w:tc>
          <w:tcPr>
            <w:tcW w:w="2263" w:type="dxa"/>
          </w:tcPr>
          <w:p w14:paraId="1EB3E0A0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</w:tcPr>
          <w:p w14:paraId="75BD286C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N3</w:t>
            </w:r>
          </w:p>
        </w:tc>
        <w:tc>
          <w:tcPr>
            <w:tcW w:w="1417" w:type="dxa"/>
          </w:tcPr>
          <w:p w14:paraId="74C4B051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09" w:type="dxa"/>
          </w:tcPr>
          <w:p w14:paraId="38AD01A5" w14:textId="53FB05EC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8</w:t>
            </w:r>
          </w:p>
        </w:tc>
        <w:tc>
          <w:tcPr>
            <w:tcW w:w="1554" w:type="dxa"/>
          </w:tcPr>
          <w:p w14:paraId="6024F846" w14:textId="23234107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-3.23</w:t>
            </w:r>
          </w:p>
        </w:tc>
        <w:tc>
          <w:tcPr>
            <w:tcW w:w="1141" w:type="dxa"/>
          </w:tcPr>
          <w:p w14:paraId="05556D66" w14:textId="683754B5" w:rsidR="00265654" w:rsidRPr="00310938" w:rsidRDefault="006D7033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45</w:t>
            </w:r>
          </w:p>
        </w:tc>
      </w:tr>
      <w:tr w:rsidR="001D7F40" w:rsidRPr="00310938" w14:paraId="079285E0" w14:textId="77777777" w:rsidTr="001D7F40">
        <w:trPr>
          <w:trHeight w:val="50"/>
        </w:trPr>
        <w:tc>
          <w:tcPr>
            <w:tcW w:w="2263" w:type="dxa"/>
          </w:tcPr>
          <w:p w14:paraId="31A983C9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</w:tcPr>
          <w:p w14:paraId="4F317AE1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N1+2+3</w:t>
            </w:r>
          </w:p>
        </w:tc>
        <w:tc>
          <w:tcPr>
            <w:tcW w:w="1417" w:type="dxa"/>
          </w:tcPr>
          <w:p w14:paraId="3843E0CE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437</w:t>
            </w:r>
          </w:p>
        </w:tc>
        <w:tc>
          <w:tcPr>
            <w:tcW w:w="709" w:type="dxa"/>
          </w:tcPr>
          <w:p w14:paraId="1F141B3A" w14:textId="5080CA69" w:rsidR="00265654" w:rsidRPr="00310938" w:rsidRDefault="00962C27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1554" w:type="dxa"/>
          </w:tcPr>
          <w:p w14:paraId="6165321F" w14:textId="289C0F46" w:rsidR="00265654" w:rsidRPr="00310938" w:rsidRDefault="00962C27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01-3.58</w:t>
            </w:r>
          </w:p>
        </w:tc>
        <w:tc>
          <w:tcPr>
            <w:tcW w:w="1141" w:type="dxa"/>
          </w:tcPr>
          <w:p w14:paraId="0240B5FE" w14:textId="4503438F" w:rsidR="00265654" w:rsidRPr="00310938" w:rsidRDefault="00962C27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3.4E-12</w:t>
            </w:r>
          </w:p>
        </w:tc>
      </w:tr>
      <w:tr w:rsidR="001D7F40" w:rsidRPr="00310938" w14:paraId="404271C6" w14:textId="77777777" w:rsidTr="001D7F40">
        <w:trPr>
          <w:trHeight w:val="50"/>
        </w:trPr>
        <w:tc>
          <w:tcPr>
            <w:tcW w:w="2263" w:type="dxa"/>
          </w:tcPr>
          <w:p w14:paraId="1B26A97D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Stage M</w:t>
            </w:r>
          </w:p>
        </w:tc>
        <w:tc>
          <w:tcPr>
            <w:tcW w:w="1565" w:type="dxa"/>
          </w:tcPr>
          <w:p w14:paraId="3540D2FA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M0</w:t>
            </w:r>
          </w:p>
        </w:tc>
        <w:tc>
          <w:tcPr>
            <w:tcW w:w="1417" w:type="dxa"/>
          </w:tcPr>
          <w:p w14:paraId="12EAA2B8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459</w:t>
            </w:r>
          </w:p>
        </w:tc>
        <w:tc>
          <w:tcPr>
            <w:tcW w:w="709" w:type="dxa"/>
          </w:tcPr>
          <w:p w14:paraId="4E71192A" w14:textId="323FF584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554" w:type="dxa"/>
          </w:tcPr>
          <w:p w14:paraId="63DF37CF" w14:textId="30574DDF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22-4.06</w:t>
            </w:r>
          </w:p>
        </w:tc>
        <w:tc>
          <w:tcPr>
            <w:tcW w:w="1141" w:type="dxa"/>
          </w:tcPr>
          <w:p w14:paraId="056CF6BD" w14:textId="31727B3D" w:rsidR="00265654" w:rsidRPr="00310938" w:rsidRDefault="006D7033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8.9E-14</w:t>
            </w:r>
          </w:p>
        </w:tc>
      </w:tr>
      <w:tr w:rsidR="001D7F40" w:rsidRPr="00310938" w14:paraId="14348B2D" w14:textId="77777777" w:rsidTr="001D7F40">
        <w:trPr>
          <w:trHeight w:val="50"/>
        </w:trPr>
        <w:tc>
          <w:tcPr>
            <w:tcW w:w="2263" w:type="dxa"/>
          </w:tcPr>
          <w:p w14:paraId="50138CD9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</w:tcPr>
          <w:p w14:paraId="190F4B75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M1</w:t>
            </w:r>
          </w:p>
        </w:tc>
        <w:tc>
          <w:tcPr>
            <w:tcW w:w="1417" w:type="dxa"/>
          </w:tcPr>
          <w:p w14:paraId="7ACE8D2F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09" w:type="dxa"/>
          </w:tcPr>
          <w:p w14:paraId="610B416D" w14:textId="2DB3F7D6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1554" w:type="dxa"/>
          </w:tcPr>
          <w:p w14:paraId="07D9EE75" w14:textId="722B3609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3.51-7.51</w:t>
            </w:r>
          </w:p>
        </w:tc>
        <w:tc>
          <w:tcPr>
            <w:tcW w:w="1141" w:type="dxa"/>
          </w:tcPr>
          <w:p w14:paraId="4E9DBBA5" w14:textId="3883C597" w:rsidR="00265654" w:rsidRPr="00310938" w:rsidRDefault="006D7033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055</w:t>
            </w:r>
          </w:p>
        </w:tc>
      </w:tr>
      <w:tr w:rsidR="001D7F40" w:rsidRPr="00310938" w14:paraId="79764745" w14:textId="77777777" w:rsidTr="001D7F40">
        <w:trPr>
          <w:trHeight w:val="50"/>
        </w:trPr>
        <w:tc>
          <w:tcPr>
            <w:tcW w:w="2263" w:type="dxa"/>
          </w:tcPr>
          <w:p w14:paraId="3ECBF5D8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HER2</w:t>
            </w:r>
          </w:p>
        </w:tc>
        <w:tc>
          <w:tcPr>
            <w:tcW w:w="1565" w:type="dxa"/>
          </w:tcPr>
          <w:p w14:paraId="31A337A9" w14:textId="50EAE764" w:rsidR="00265654" w:rsidRPr="00310938" w:rsidRDefault="00FB5FE2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</w:t>
            </w:r>
            <w:r w:rsidR="00265654" w:rsidRPr="00310938">
              <w:rPr>
                <w:rFonts w:ascii="Arial" w:hAnsi="Arial" w:cs="Arial"/>
                <w:sz w:val="20"/>
                <w:szCs w:val="20"/>
              </w:rPr>
              <w:t>egative</w:t>
            </w:r>
          </w:p>
        </w:tc>
        <w:tc>
          <w:tcPr>
            <w:tcW w:w="1417" w:type="dxa"/>
          </w:tcPr>
          <w:p w14:paraId="5D9B2037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641</w:t>
            </w:r>
          </w:p>
        </w:tc>
        <w:tc>
          <w:tcPr>
            <w:tcW w:w="709" w:type="dxa"/>
          </w:tcPr>
          <w:p w14:paraId="232FC54F" w14:textId="75A77365" w:rsidR="00265654" w:rsidRPr="00310938" w:rsidRDefault="0089043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4</w:t>
            </w:r>
          </w:p>
        </w:tc>
        <w:tc>
          <w:tcPr>
            <w:tcW w:w="1554" w:type="dxa"/>
          </w:tcPr>
          <w:p w14:paraId="7AB12DAE" w14:textId="485C9B59" w:rsidR="00265654" w:rsidRPr="00310938" w:rsidRDefault="0089043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8-3.2</w:t>
            </w:r>
          </w:p>
        </w:tc>
        <w:tc>
          <w:tcPr>
            <w:tcW w:w="1141" w:type="dxa"/>
          </w:tcPr>
          <w:p w14:paraId="7A325F13" w14:textId="3891FAFE" w:rsidR="00265654" w:rsidRPr="00310938" w:rsidRDefault="0089043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7.4E-10</w:t>
            </w:r>
          </w:p>
        </w:tc>
      </w:tr>
      <w:tr w:rsidR="001D7F40" w:rsidRPr="00310938" w14:paraId="78074B0E" w14:textId="77777777" w:rsidTr="001D7F40">
        <w:trPr>
          <w:trHeight w:val="50"/>
        </w:trPr>
        <w:tc>
          <w:tcPr>
            <w:tcW w:w="2263" w:type="dxa"/>
          </w:tcPr>
          <w:p w14:paraId="49992D82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</w:tcPr>
          <w:p w14:paraId="1473AF6B" w14:textId="6510B33B" w:rsidR="00265654" w:rsidRPr="00310938" w:rsidRDefault="00FB5FE2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="00265654" w:rsidRPr="00310938">
              <w:rPr>
                <w:rFonts w:ascii="Arial" w:hAnsi="Arial" w:cs="Arial"/>
                <w:sz w:val="20"/>
                <w:szCs w:val="20"/>
              </w:rPr>
              <w:t>ositive</w:t>
            </w:r>
          </w:p>
        </w:tc>
        <w:tc>
          <w:tcPr>
            <w:tcW w:w="1417" w:type="dxa"/>
          </w:tcPr>
          <w:p w14:paraId="351D5185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425</w:t>
            </w:r>
          </w:p>
        </w:tc>
        <w:tc>
          <w:tcPr>
            <w:tcW w:w="709" w:type="dxa"/>
          </w:tcPr>
          <w:p w14:paraId="40CD3741" w14:textId="5E69D3DC" w:rsidR="00265654" w:rsidRPr="00310938" w:rsidRDefault="0089043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57</w:t>
            </w:r>
          </w:p>
        </w:tc>
        <w:tc>
          <w:tcPr>
            <w:tcW w:w="1554" w:type="dxa"/>
          </w:tcPr>
          <w:p w14:paraId="1BCD8D96" w14:textId="19E0CC3E" w:rsidR="00265654" w:rsidRPr="00310938" w:rsidRDefault="0089043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78-3.7</w:t>
            </w:r>
          </w:p>
        </w:tc>
        <w:tc>
          <w:tcPr>
            <w:tcW w:w="1141" w:type="dxa"/>
          </w:tcPr>
          <w:p w14:paraId="37BD6638" w14:textId="73BBBFF6" w:rsidR="00265654" w:rsidRPr="00310938" w:rsidRDefault="0089043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1.9E-07</w:t>
            </w:r>
          </w:p>
        </w:tc>
      </w:tr>
      <w:tr w:rsidR="001D7F40" w:rsidRPr="00310938" w14:paraId="74070F51" w14:textId="77777777" w:rsidTr="001D7F40">
        <w:trPr>
          <w:trHeight w:val="50"/>
        </w:trPr>
        <w:tc>
          <w:tcPr>
            <w:tcW w:w="2263" w:type="dxa"/>
          </w:tcPr>
          <w:p w14:paraId="4AD75AB0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Lauren Classification</w:t>
            </w:r>
          </w:p>
        </w:tc>
        <w:tc>
          <w:tcPr>
            <w:tcW w:w="1565" w:type="dxa"/>
          </w:tcPr>
          <w:p w14:paraId="42BEDC7E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Instestinal</w:t>
            </w:r>
          </w:p>
        </w:tc>
        <w:tc>
          <w:tcPr>
            <w:tcW w:w="1417" w:type="dxa"/>
          </w:tcPr>
          <w:p w14:paraId="2F1D9D59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709" w:type="dxa"/>
          </w:tcPr>
          <w:p w14:paraId="1E2A356D" w14:textId="636DCD5E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3.51</w:t>
            </w:r>
          </w:p>
        </w:tc>
        <w:tc>
          <w:tcPr>
            <w:tcW w:w="1554" w:type="dxa"/>
          </w:tcPr>
          <w:p w14:paraId="5450651F" w14:textId="7270C700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31-5.33</w:t>
            </w:r>
          </w:p>
        </w:tc>
        <w:tc>
          <w:tcPr>
            <w:tcW w:w="1141" w:type="dxa"/>
          </w:tcPr>
          <w:p w14:paraId="2B443DE4" w14:textId="154A7D86" w:rsidR="00265654" w:rsidRPr="00310938" w:rsidRDefault="006D7033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3.8E-10</w:t>
            </w:r>
          </w:p>
        </w:tc>
      </w:tr>
      <w:tr w:rsidR="001D7F40" w:rsidRPr="00310938" w14:paraId="56B8628E" w14:textId="77777777" w:rsidTr="001D7F40">
        <w:trPr>
          <w:trHeight w:val="50"/>
        </w:trPr>
        <w:tc>
          <w:tcPr>
            <w:tcW w:w="2263" w:type="dxa"/>
          </w:tcPr>
          <w:p w14:paraId="4DE39F2B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</w:tcPr>
          <w:p w14:paraId="305E217E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Diffuse</w:t>
            </w:r>
          </w:p>
        </w:tc>
        <w:tc>
          <w:tcPr>
            <w:tcW w:w="1417" w:type="dxa"/>
          </w:tcPr>
          <w:p w14:paraId="2637B5B1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48</w:t>
            </w:r>
          </w:p>
        </w:tc>
        <w:tc>
          <w:tcPr>
            <w:tcW w:w="709" w:type="dxa"/>
          </w:tcPr>
          <w:p w14:paraId="424215C0" w14:textId="0D89EDDD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45</w:t>
            </w:r>
          </w:p>
        </w:tc>
        <w:tc>
          <w:tcPr>
            <w:tcW w:w="1554" w:type="dxa"/>
          </w:tcPr>
          <w:p w14:paraId="7C494767" w14:textId="160B1172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66-3.64</w:t>
            </w:r>
          </w:p>
        </w:tc>
        <w:tc>
          <w:tcPr>
            <w:tcW w:w="1141" w:type="dxa"/>
          </w:tcPr>
          <w:p w14:paraId="224546C3" w14:textId="1380407C" w:rsidR="00265654" w:rsidRPr="00310938" w:rsidRDefault="006D7033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4E-06</w:t>
            </w:r>
          </w:p>
        </w:tc>
      </w:tr>
      <w:tr w:rsidR="001D7F40" w:rsidRPr="00310938" w14:paraId="37E24ABE" w14:textId="77777777" w:rsidTr="001D7F40">
        <w:trPr>
          <w:trHeight w:val="50"/>
        </w:trPr>
        <w:tc>
          <w:tcPr>
            <w:tcW w:w="2263" w:type="dxa"/>
          </w:tcPr>
          <w:p w14:paraId="67F053EC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Differentiation</w:t>
            </w:r>
          </w:p>
        </w:tc>
        <w:tc>
          <w:tcPr>
            <w:tcW w:w="1565" w:type="dxa"/>
          </w:tcPr>
          <w:p w14:paraId="09D072E2" w14:textId="664E3DEB" w:rsidR="00265654" w:rsidRPr="00310938" w:rsidRDefault="00265654" w:rsidP="00861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Poor</w:t>
            </w:r>
          </w:p>
        </w:tc>
        <w:tc>
          <w:tcPr>
            <w:tcW w:w="1417" w:type="dxa"/>
          </w:tcPr>
          <w:p w14:paraId="1CD3FC08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66</w:t>
            </w:r>
          </w:p>
        </w:tc>
        <w:tc>
          <w:tcPr>
            <w:tcW w:w="709" w:type="dxa"/>
          </w:tcPr>
          <w:p w14:paraId="0B786DAA" w14:textId="299AD2EA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  <w:tc>
          <w:tcPr>
            <w:tcW w:w="1554" w:type="dxa"/>
          </w:tcPr>
          <w:p w14:paraId="2613D36C" w14:textId="5DDFD066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0.86-3.2</w:t>
            </w:r>
          </w:p>
        </w:tc>
        <w:tc>
          <w:tcPr>
            <w:tcW w:w="1141" w:type="dxa"/>
          </w:tcPr>
          <w:p w14:paraId="61A2A6B5" w14:textId="6C2B3F4E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</w:tr>
      <w:tr w:rsidR="001D7F40" w:rsidRPr="00310938" w14:paraId="3ECB2B04" w14:textId="77777777" w:rsidTr="001D7F40">
        <w:trPr>
          <w:trHeight w:val="50"/>
        </w:trPr>
        <w:tc>
          <w:tcPr>
            <w:tcW w:w="2263" w:type="dxa"/>
          </w:tcPr>
          <w:p w14:paraId="7F5A1E75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</w:tcPr>
          <w:p w14:paraId="3F4F5AA0" w14:textId="399BC35D" w:rsidR="00265654" w:rsidRPr="00310938" w:rsidRDefault="00861366" w:rsidP="0086136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Moderate</w:t>
            </w:r>
          </w:p>
        </w:tc>
        <w:tc>
          <w:tcPr>
            <w:tcW w:w="1417" w:type="dxa"/>
          </w:tcPr>
          <w:p w14:paraId="62548A29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09" w:type="dxa"/>
          </w:tcPr>
          <w:p w14:paraId="60451F29" w14:textId="2E4F7FD4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1554" w:type="dxa"/>
          </w:tcPr>
          <w:p w14:paraId="56C940AF" w14:textId="4237FAEB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0.77-4.78</w:t>
            </w:r>
          </w:p>
        </w:tc>
        <w:tc>
          <w:tcPr>
            <w:tcW w:w="1141" w:type="dxa"/>
          </w:tcPr>
          <w:p w14:paraId="01C35CC9" w14:textId="73086AE1" w:rsidR="00265654" w:rsidRPr="00310938" w:rsidRDefault="006D7033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1D7F40" w:rsidRPr="00310938" w14:paraId="4ADC224C" w14:textId="77777777" w:rsidTr="001D7F40">
        <w:trPr>
          <w:trHeight w:val="50"/>
        </w:trPr>
        <w:tc>
          <w:tcPr>
            <w:tcW w:w="2263" w:type="dxa"/>
          </w:tcPr>
          <w:p w14:paraId="65E0E6AF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Treatment</w:t>
            </w:r>
          </w:p>
        </w:tc>
        <w:tc>
          <w:tcPr>
            <w:tcW w:w="1565" w:type="dxa"/>
          </w:tcPr>
          <w:p w14:paraId="7FFEA335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Surgery alone</w:t>
            </w:r>
          </w:p>
        </w:tc>
        <w:tc>
          <w:tcPr>
            <w:tcW w:w="1417" w:type="dxa"/>
          </w:tcPr>
          <w:p w14:paraId="66C82E13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709" w:type="dxa"/>
          </w:tcPr>
          <w:p w14:paraId="289C78A1" w14:textId="157B4776" w:rsidR="00265654" w:rsidRPr="00310938" w:rsidRDefault="0089043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1554" w:type="dxa"/>
          </w:tcPr>
          <w:p w14:paraId="15CC7748" w14:textId="2615E122" w:rsidR="00265654" w:rsidRPr="00310938" w:rsidRDefault="0089043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8-3.37</w:t>
            </w:r>
          </w:p>
        </w:tc>
        <w:tc>
          <w:tcPr>
            <w:tcW w:w="1141" w:type="dxa"/>
          </w:tcPr>
          <w:p w14:paraId="6008C0DF" w14:textId="12A1A29F" w:rsidR="00265654" w:rsidRPr="00310938" w:rsidRDefault="0089043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6.8E-09</w:t>
            </w:r>
          </w:p>
        </w:tc>
      </w:tr>
      <w:tr w:rsidR="001D7F40" w:rsidRPr="00310938" w14:paraId="5F5AD296" w14:textId="77777777" w:rsidTr="001D7F40">
        <w:trPr>
          <w:trHeight w:val="50"/>
        </w:trPr>
        <w:tc>
          <w:tcPr>
            <w:tcW w:w="2263" w:type="dxa"/>
          </w:tcPr>
          <w:p w14:paraId="7A1C9E0A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5" w:type="dxa"/>
          </w:tcPr>
          <w:p w14:paraId="36E7DD12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5-Fu based adjuvant</w:t>
            </w:r>
          </w:p>
        </w:tc>
        <w:tc>
          <w:tcPr>
            <w:tcW w:w="1417" w:type="dxa"/>
          </w:tcPr>
          <w:p w14:paraId="7818C3B1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58</w:t>
            </w:r>
          </w:p>
        </w:tc>
        <w:tc>
          <w:tcPr>
            <w:tcW w:w="709" w:type="dxa"/>
          </w:tcPr>
          <w:p w14:paraId="69185A6E" w14:textId="15FAAE95" w:rsidR="00265654" w:rsidRPr="00310938" w:rsidRDefault="0089043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554" w:type="dxa"/>
          </w:tcPr>
          <w:p w14:paraId="665214FC" w14:textId="71279BA0" w:rsidR="00265654" w:rsidRPr="00310938" w:rsidRDefault="0089043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0.44-0.97</w:t>
            </w:r>
          </w:p>
        </w:tc>
        <w:tc>
          <w:tcPr>
            <w:tcW w:w="1141" w:type="dxa"/>
          </w:tcPr>
          <w:p w14:paraId="75FBFE61" w14:textId="51330123" w:rsidR="00265654" w:rsidRPr="00310938" w:rsidRDefault="0089043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34</w:t>
            </w:r>
          </w:p>
        </w:tc>
      </w:tr>
      <w:tr w:rsidR="001D7F40" w:rsidRPr="00310938" w14:paraId="4F8E2F99" w14:textId="77777777" w:rsidTr="001D7F40">
        <w:trPr>
          <w:trHeight w:val="50"/>
        </w:trPr>
        <w:tc>
          <w:tcPr>
            <w:tcW w:w="2263" w:type="dxa"/>
            <w:tcBorders>
              <w:bottom w:val="single" w:sz="12" w:space="0" w:color="auto"/>
            </w:tcBorders>
          </w:tcPr>
          <w:p w14:paraId="3A4DAE5E" w14:textId="77777777" w:rsidR="00265654" w:rsidRPr="00310938" w:rsidRDefault="00265654" w:rsidP="00525786">
            <w:pPr>
              <w:ind w:left="200" w:hangingChars="100" w:hanging="20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65" w:type="dxa"/>
            <w:tcBorders>
              <w:bottom w:val="single" w:sz="12" w:space="0" w:color="auto"/>
            </w:tcBorders>
          </w:tcPr>
          <w:p w14:paraId="512718E0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Other adjuvant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14:paraId="63F22336" w14:textId="77777777" w:rsidR="00265654" w:rsidRPr="00310938" w:rsidRDefault="0026565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14:paraId="5B3DC6A7" w14:textId="2C41B8AF" w:rsidR="00265654" w:rsidRPr="00310938" w:rsidRDefault="0089043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1554" w:type="dxa"/>
            <w:tcBorders>
              <w:bottom w:val="single" w:sz="12" w:space="0" w:color="auto"/>
            </w:tcBorders>
          </w:tcPr>
          <w:p w14:paraId="6BFACE0E" w14:textId="3164A73B" w:rsidR="00265654" w:rsidRPr="00310938" w:rsidRDefault="00890434" w:rsidP="0052578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10938">
              <w:rPr>
                <w:rFonts w:ascii="Arial" w:hAnsi="Arial" w:cs="Arial"/>
                <w:sz w:val="20"/>
                <w:szCs w:val="20"/>
              </w:rPr>
              <w:t>1.07-6.24</w:t>
            </w:r>
          </w:p>
        </w:tc>
        <w:tc>
          <w:tcPr>
            <w:tcW w:w="1141" w:type="dxa"/>
            <w:tcBorders>
              <w:bottom w:val="single" w:sz="12" w:space="0" w:color="auto"/>
            </w:tcBorders>
          </w:tcPr>
          <w:p w14:paraId="0FBFE3AD" w14:textId="72158047" w:rsidR="00265654" w:rsidRPr="00310938" w:rsidRDefault="00890434" w:rsidP="0052578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10938">
              <w:rPr>
                <w:rFonts w:ascii="Arial" w:hAnsi="Arial" w:cs="Arial"/>
                <w:b/>
                <w:bCs/>
                <w:sz w:val="20"/>
                <w:szCs w:val="20"/>
              </w:rPr>
              <w:t>0.028</w:t>
            </w:r>
          </w:p>
        </w:tc>
      </w:tr>
    </w:tbl>
    <w:p w14:paraId="1E9E800D" w14:textId="58E4646C" w:rsidR="00CE65E0" w:rsidRDefault="00861366" w:rsidP="00861366">
      <w:pPr>
        <w:jc w:val="left"/>
        <w:rPr>
          <w:rFonts w:ascii="Arial" w:hAnsi="Arial" w:cs="Arial"/>
          <w:i/>
          <w:iCs/>
          <w:sz w:val="20"/>
          <w:szCs w:val="20"/>
        </w:rPr>
      </w:pPr>
      <w:r w:rsidRPr="00310938">
        <w:rPr>
          <w:rFonts w:ascii="Arial" w:hAnsi="Arial" w:cs="Arial"/>
          <w:i/>
          <w:iCs/>
          <w:sz w:val="20"/>
          <w:szCs w:val="20"/>
        </w:rPr>
        <w:t>HR</w:t>
      </w:r>
      <w:r w:rsidR="00310938" w:rsidRPr="00310938">
        <w:rPr>
          <w:rFonts w:ascii="Arial" w:hAnsi="Arial" w:cs="Arial" w:hint="eastAsia"/>
          <w:i/>
          <w:iCs/>
          <w:sz w:val="20"/>
          <w:szCs w:val="20"/>
        </w:rPr>
        <w:t>:</w:t>
      </w:r>
      <w:r w:rsidR="00310938" w:rsidRPr="00310938">
        <w:rPr>
          <w:rFonts w:ascii="Arial" w:hAnsi="Arial" w:cs="Arial"/>
          <w:i/>
          <w:iCs/>
          <w:sz w:val="20"/>
          <w:szCs w:val="20"/>
        </w:rPr>
        <w:t xml:space="preserve"> </w:t>
      </w:r>
      <w:r w:rsidRPr="00310938">
        <w:rPr>
          <w:rFonts w:ascii="Arial" w:hAnsi="Arial" w:cs="Arial"/>
          <w:i/>
          <w:iCs/>
          <w:sz w:val="20"/>
          <w:szCs w:val="20"/>
        </w:rPr>
        <w:t>hazard ratio; CI</w:t>
      </w:r>
      <w:r w:rsidR="00310938" w:rsidRPr="00310938">
        <w:rPr>
          <w:rFonts w:ascii="Arial" w:hAnsi="Arial" w:cs="Arial"/>
          <w:i/>
          <w:iCs/>
          <w:sz w:val="20"/>
          <w:szCs w:val="20"/>
        </w:rPr>
        <w:t>:</w:t>
      </w:r>
      <w:r w:rsidRPr="00310938">
        <w:rPr>
          <w:rFonts w:ascii="Arial" w:hAnsi="Arial" w:cs="Arial"/>
          <w:i/>
          <w:iCs/>
          <w:sz w:val="20"/>
          <w:szCs w:val="20"/>
        </w:rPr>
        <w:t xml:space="preserve"> confidence interval; HER2</w:t>
      </w:r>
      <w:r w:rsidR="00310938" w:rsidRPr="00310938">
        <w:rPr>
          <w:rFonts w:ascii="Arial" w:hAnsi="Arial" w:cs="Arial"/>
          <w:i/>
          <w:iCs/>
          <w:sz w:val="20"/>
          <w:szCs w:val="20"/>
        </w:rPr>
        <w:t>:</w:t>
      </w:r>
      <w:r w:rsidRPr="00310938">
        <w:rPr>
          <w:rFonts w:ascii="Arial" w:hAnsi="Arial" w:cs="Arial"/>
          <w:i/>
          <w:iCs/>
          <w:sz w:val="20"/>
          <w:szCs w:val="20"/>
        </w:rPr>
        <w:t xml:space="preserve"> Erb-B2 Receptor Tyrosine Kinase 2</w:t>
      </w:r>
      <w:r w:rsidR="00E93115">
        <w:rPr>
          <w:rFonts w:ascii="Arial" w:hAnsi="Arial" w:cs="Arial"/>
          <w:i/>
          <w:iCs/>
          <w:sz w:val="20"/>
          <w:szCs w:val="20"/>
        </w:rPr>
        <w:t xml:space="preserve">; </w:t>
      </w:r>
    </w:p>
    <w:p w14:paraId="4CED6730" w14:textId="4A9C821D" w:rsidR="00E93115" w:rsidRPr="00310938" w:rsidRDefault="00E93115" w:rsidP="00861366">
      <w:pPr>
        <w:jc w:val="left"/>
        <w:rPr>
          <w:rFonts w:ascii="Arial" w:hAnsi="Arial" w:cs="Arial"/>
          <w:i/>
          <w:iCs/>
          <w:sz w:val="20"/>
          <w:szCs w:val="20"/>
        </w:rPr>
      </w:pPr>
      <w:r w:rsidRPr="00E93115">
        <w:rPr>
          <w:rFonts w:ascii="Arial" w:hAnsi="Arial" w:cs="Arial"/>
          <w:i/>
          <w:iCs/>
          <w:sz w:val="20"/>
          <w:szCs w:val="20"/>
        </w:rPr>
        <w:t xml:space="preserve">logRank_P </w:t>
      </w:r>
      <w:r w:rsidRPr="00E93115">
        <w:rPr>
          <w:rFonts w:ascii="Arial" w:hAnsi="Arial" w:cs="Arial"/>
          <w:sz w:val="20"/>
          <w:szCs w:val="20"/>
        </w:rPr>
        <w:t>value less than 0.05 was shown in bold.</w:t>
      </w:r>
      <w:bookmarkStart w:id="2" w:name="_GoBack"/>
      <w:bookmarkEnd w:id="2"/>
    </w:p>
    <w:sectPr w:rsidR="00E93115" w:rsidRPr="003109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F5568B" w14:textId="77777777" w:rsidR="00B61632" w:rsidRDefault="00B61632" w:rsidP="00D71A7B">
      <w:r>
        <w:separator/>
      </w:r>
    </w:p>
  </w:endnote>
  <w:endnote w:type="continuationSeparator" w:id="0">
    <w:p w14:paraId="2FE7BA5F" w14:textId="77777777" w:rsidR="00B61632" w:rsidRDefault="00B61632" w:rsidP="00D71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135B74" w14:textId="77777777" w:rsidR="00B61632" w:rsidRDefault="00B61632" w:rsidP="00D71A7B">
      <w:r>
        <w:separator/>
      </w:r>
    </w:p>
  </w:footnote>
  <w:footnote w:type="continuationSeparator" w:id="0">
    <w:p w14:paraId="38C8309D" w14:textId="77777777" w:rsidR="00B61632" w:rsidRDefault="00B61632" w:rsidP="00D71A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M2szS2MDIzNLQwMDBW0lEKTi0uzszPAykwNK8FAMvjz8otAAAA"/>
  </w:docVars>
  <w:rsids>
    <w:rsidRoot w:val="00BF553E"/>
    <w:rsid w:val="00080C9E"/>
    <w:rsid w:val="0008131D"/>
    <w:rsid w:val="000846FA"/>
    <w:rsid w:val="000E3A70"/>
    <w:rsid w:val="00102A38"/>
    <w:rsid w:val="00144D9E"/>
    <w:rsid w:val="00156794"/>
    <w:rsid w:val="00185437"/>
    <w:rsid w:val="001A173E"/>
    <w:rsid w:val="001C1C26"/>
    <w:rsid w:val="001D7F40"/>
    <w:rsid w:val="001E0A9A"/>
    <w:rsid w:val="001E3CB1"/>
    <w:rsid w:val="00211AE4"/>
    <w:rsid w:val="00222E76"/>
    <w:rsid w:val="00225069"/>
    <w:rsid w:val="00265654"/>
    <w:rsid w:val="00286AD3"/>
    <w:rsid w:val="00294F01"/>
    <w:rsid w:val="002A19A5"/>
    <w:rsid w:val="002D76F0"/>
    <w:rsid w:val="00310938"/>
    <w:rsid w:val="00377213"/>
    <w:rsid w:val="003C0756"/>
    <w:rsid w:val="00400216"/>
    <w:rsid w:val="00400C7C"/>
    <w:rsid w:val="00406960"/>
    <w:rsid w:val="00406D15"/>
    <w:rsid w:val="00456F8D"/>
    <w:rsid w:val="00492632"/>
    <w:rsid w:val="004C4DA9"/>
    <w:rsid w:val="004C682D"/>
    <w:rsid w:val="004E473C"/>
    <w:rsid w:val="005163F6"/>
    <w:rsid w:val="00525786"/>
    <w:rsid w:val="00542D37"/>
    <w:rsid w:val="005C405A"/>
    <w:rsid w:val="005D20AA"/>
    <w:rsid w:val="00617458"/>
    <w:rsid w:val="006449EE"/>
    <w:rsid w:val="00650BBF"/>
    <w:rsid w:val="006711C2"/>
    <w:rsid w:val="006829C4"/>
    <w:rsid w:val="0069334D"/>
    <w:rsid w:val="00695940"/>
    <w:rsid w:val="006A26CF"/>
    <w:rsid w:val="006D66CA"/>
    <w:rsid w:val="006D7033"/>
    <w:rsid w:val="006E1478"/>
    <w:rsid w:val="00713083"/>
    <w:rsid w:val="00725D1B"/>
    <w:rsid w:val="007414CA"/>
    <w:rsid w:val="00767710"/>
    <w:rsid w:val="00784CE6"/>
    <w:rsid w:val="007D1A60"/>
    <w:rsid w:val="007D4932"/>
    <w:rsid w:val="00802879"/>
    <w:rsid w:val="0083376B"/>
    <w:rsid w:val="00861366"/>
    <w:rsid w:val="00890434"/>
    <w:rsid w:val="008A48BA"/>
    <w:rsid w:val="008B5A81"/>
    <w:rsid w:val="008C004F"/>
    <w:rsid w:val="008C1B20"/>
    <w:rsid w:val="008E769F"/>
    <w:rsid w:val="0094502A"/>
    <w:rsid w:val="00962C27"/>
    <w:rsid w:val="009738CB"/>
    <w:rsid w:val="00976305"/>
    <w:rsid w:val="00981E69"/>
    <w:rsid w:val="009941AC"/>
    <w:rsid w:val="009C5EA9"/>
    <w:rsid w:val="00A03DAA"/>
    <w:rsid w:val="00A20413"/>
    <w:rsid w:val="00A4188D"/>
    <w:rsid w:val="00A81D88"/>
    <w:rsid w:val="00A84F97"/>
    <w:rsid w:val="00A92930"/>
    <w:rsid w:val="00AA0F22"/>
    <w:rsid w:val="00AC2920"/>
    <w:rsid w:val="00AD0A7D"/>
    <w:rsid w:val="00AE56E0"/>
    <w:rsid w:val="00B435AA"/>
    <w:rsid w:val="00B5031A"/>
    <w:rsid w:val="00B61632"/>
    <w:rsid w:val="00BD4DA7"/>
    <w:rsid w:val="00BE7835"/>
    <w:rsid w:val="00BF553E"/>
    <w:rsid w:val="00C44E12"/>
    <w:rsid w:val="00C50544"/>
    <w:rsid w:val="00C54A74"/>
    <w:rsid w:val="00CA7930"/>
    <w:rsid w:val="00CD18D4"/>
    <w:rsid w:val="00CE65E0"/>
    <w:rsid w:val="00D03F57"/>
    <w:rsid w:val="00D46F05"/>
    <w:rsid w:val="00D6491B"/>
    <w:rsid w:val="00D71A7B"/>
    <w:rsid w:val="00DA0494"/>
    <w:rsid w:val="00DA340C"/>
    <w:rsid w:val="00DA5F7A"/>
    <w:rsid w:val="00DC5BC6"/>
    <w:rsid w:val="00E34BC9"/>
    <w:rsid w:val="00E43188"/>
    <w:rsid w:val="00E61B19"/>
    <w:rsid w:val="00E62D6E"/>
    <w:rsid w:val="00E93115"/>
    <w:rsid w:val="00E9736F"/>
    <w:rsid w:val="00EB466C"/>
    <w:rsid w:val="00EC2302"/>
    <w:rsid w:val="00EC523F"/>
    <w:rsid w:val="00F0023B"/>
    <w:rsid w:val="00F31A4D"/>
    <w:rsid w:val="00F37D82"/>
    <w:rsid w:val="00F50290"/>
    <w:rsid w:val="00F724C7"/>
    <w:rsid w:val="00FB5FE2"/>
    <w:rsid w:val="00FC0EAF"/>
    <w:rsid w:val="00FD5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55F18E"/>
  <w15:docId w15:val="{E7C77070-9859-4B53-A482-08B215F0D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E34BC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B5031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B5031A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A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A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A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A7B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B5031A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B5031A"/>
    <w:rPr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E34BC9"/>
    <w:rPr>
      <w:b/>
      <w:bCs/>
      <w:kern w:val="44"/>
      <w:sz w:val="44"/>
      <w:szCs w:val="44"/>
    </w:rPr>
  </w:style>
  <w:style w:type="table" w:styleId="a7">
    <w:name w:val="Table Grid"/>
    <w:basedOn w:val="a1"/>
    <w:uiPriority w:val="59"/>
    <w:rsid w:val="00CD18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FB5FE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B5F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62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13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8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9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947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7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36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8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20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14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2</Words>
  <Characters>2125</Characters>
  <Application>Microsoft Office Word</Application>
  <DocSecurity>0</DocSecurity>
  <Lines>17</Lines>
  <Paragraphs>4</Paragraphs>
  <ScaleCrop>false</ScaleCrop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2016mac28861</dc:creator>
  <cp:keywords/>
  <dc:description/>
  <cp:lastModifiedBy>office2016mac28861</cp:lastModifiedBy>
  <cp:revision>8</cp:revision>
  <dcterms:created xsi:type="dcterms:W3CDTF">2019-11-23T02:57:00Z</dcterms:created>
  <dcterms:modified xsi:type="dcterms:W3CDTF">2020-06-04T04:13:00Z</dcterms:modified>
</cp:coreProperties>
</file>